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60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44"/>
        <w:gridCol w:w="758"/>
        <w:gridCol w:w="1417"/>
        <w:gridCol w:w="2268"/>
        <w:gridCol w:w="2552"/>
        <w:gridCol w:w="1134"/>
        <w:gridCol w:w="992"/>
        <w:gridCol w:w="2410"/>
        <w:gridCol w:w="1417"/>
        <w:gridCol w:w="709"/>
      </w:tblGrid>
      <w:tr w:rsidR="00CA28BF" w:rsidRPr="00E46297" w14:paraId="29016C4D" w14:textId="77777777" w:rsidTr="00330ED4">
        <w:trPr>
          <w:trHeight w:val="467"/>
        </w:trPr>
        <w:tc>
          <w:tcPr>
            <w:tcW w:w="944" w:type="dxa"/>
          </w:tcPr>
          <w:p w14:paraId="194F3B85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97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758" w:type="dxa"/>
          </w:tcPr>
          <w:p w14:paraId="0FAB0FD2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97">
              <w:rPr>
                <w:rFonts w:ascii="Times New Roman" w:hAnsi="Times New Roman" w:cs="Times New Roman"/>
                <w:sz w:val="18"/>
                <w:szCs w:val="18"/>
              </w:rPr>
              <w:t>Country of Origin</w:t>
            </w:r>
          </w:p>
        </w:tc>
        <w:tc>
          <w:tcPr>
            <w:tcW w:w="1417" w:type="dxa"/>
          </w:tcPr>
          <w:p w14:paraId="308AAF1A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97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r w:rsidRPr="00E46297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Type</w:t>
            </w:r>
          </w:p>
        </w:tc>
        <w:tc>
          <w:tcPr>
            <w:tcW w:w="2268" w:type="dxa"/>
          </w:tcPr>
          <w:p w14:paraId="536C3AAE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97">
              <w:rPr>
                <w:rFonts w:ascii="Times New Roman" w:hAnsi="Times New Roman" w:cs="Times New Roman"/>
                <w:sz w:val="18"/>
                <w:szCs w:val="18"/>
              </w:rPr>
              <w:t>Sample Characteristics</w:t>
            </w:r>
          </w:p>
        </w:tc>
        <w:tc>
          <w:tcPr>
            <w:tcW w:w="2552" w:type="dxa"/>
          </w:tcPr>
          <w:p w14:paraId="7A1414ED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97">
              <w:rPr>
                <w:rFonts w:ascii="Times New Roman" w:hAnsi="Times New Roman" w:cs="Times New Roman"/>
                <w:sz w:val="18"/>
                <w:szCs w:val="18"/>
              </w:rPr>
              <w:t>Injury Characteristics</w:t>
            </w:r>
          </w:p>
        </w:tc>
        <w:tc>
          <w:tcPr>
            <w:tcW w:w="1134" w:type="dxa"/>
          </w:tcPr>
          <w:p w14:paraId="6F73C1A1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97">
              <w:rPr>
                <w:rFonts w:ascii="Times New Roman" w:hAnsi="Times New Roman" w:cs="Times New Roman"/>
                <w:sz w:val="18"/>
                <w:szCs w:val="18"/>
              </w:rPr>
              <w:t>Study Setting</w:t>
            </w:r>
          </w:p>
        </w:tc>
        <w:tc>
          <w:tcPr>
            <w:tcW w:w="992" w:type="dxa"/>
          </w:tcPr>
          <w:p w14:paraId="46D82F4E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97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2410" w:type="dxa"/>
          </w:tcPr>
          <w:p w14:paraId="6E9B99E0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97">
              <w:rPr>
                <w:rFonts w:ascii="Times New Roman" w:hAnsi="Times New Roman" w:cs="Times New Roman"/>
                <w:sz w:val="18"/>
                <w:szCs w:val="18"/>
              </w:rPr>
              <w:t>Type of Equipment</w:t>
            </w:r>
          </w:p>
        </w:tc>
        <w:tc>
          <w:tcPr>
            <w:tcW w:w="1417" w:type="dxa"/>
          </w:tcPr>
          <w:p w14:paraId="626B1EB5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97">
              <w:rPr>
                <w:rFonts w:ascii="Times New Roman" w:hAnsi="Times New Roman" w:cs="Times New Roman"/>
                <w:sz w:val="18"/>
                <w:szCs w:val="18"/>
              </w:rPr>
              <w:t>Study Outcome(s)</w:t>
            </w:r>
          </w:p>
        </w:tc>
        <w:tc>
          <w:tcPr>
            <w:tcW w:w="709" w:type="dxa"/>
          </w:tcPr>
          <w:p w14:paraId="4285FB2B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297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CA28BF" w:rsidRPr="00E46297" w14:paraId="61E0BD6C" w14:textId="77777777" w:rsidTr="00330ED4">
        <w:trPr>
          <w:trHeight w:val="467"/>
        </w:trPr>
        <w:tc>
          <w:tcPr>
            <w:tcW w:w="944" w:type="dxa"/>
          </w:tcPr>
          <w:p w14:paraId="60AB82B4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odwin et al. (2022)</w:t>
            </w:r>
          </w:p>
          <w:p w14:paraId="2EC219D2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67654C60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342FFCD5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300337D2" w14:textId="60A18EA3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</w:t>
            </w:r>
            <w:r w:rsidR="00731C1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 (83.3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Wome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 (16.7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Mean age (age range)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5.3 (39-68)</w:t>
            </w:r>
          </w:p>
          <w:p w14:paraId="06812EDC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4EF70E9" w14:textId="77777777" w:rsidR="00CA28BF" w:rsidRPr="00B36D42" w:rsidRDefault="00CA28BF" w:rsidP="00A575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36D4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</w:t>
            </w:r>
          </w:p>
          <w:p w14:paraId="10CB5CF6" w14:textId="0C6550BB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1 (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2, 33.3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10 (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, 16.7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C5-C6 (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, 16.7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12-L1 (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2, 33.3%)</w:t>
            </w:r>
          </w:p>
          <w:p w14:paraId="64B9F353" w14:textId="77777777" w:rsidR="00CA28BF" w:rsidRPr="00B36D42" w:rsidRDefault="00CA28BF" w:rsidP="00A575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B36D4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dividual</w:t>
            </w:r>
          </w:p>
          <w:p w14:paraId="4CB8AC91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 = T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P2 = T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P3 = T12-L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P4 = T12-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P5 = T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P6 = C5-C6</w:t>
            </w:r>
          </w:p>
          <w:p w14:paraId="63C1025A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842210" w14:textId="3CC2C9C4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A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Cohort B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mmunity setting</w:t>
            </w:r>
          </w:p>
        </w:tc>
        <w:tc>
          <w:tcPr>
            <w:tcW w:w="992" w:type="dxa"/>
          </w:tcPr>
          <w:p w14:paraId="2E1BCB2E" w14:textId="0EF4D0A3" w:rsidR="00CA28BF" w:rsidRPr="00E46297" w:rsidRDefault="00363C15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CA28BF" w:rsidRPr="00DA0AA6">
              <w:rPr>
                <w:rFonts w:ascii="Times New Roman" w:hAnsi="Times New Roman" w:cs="Times New Roman"/>
                <w:sz w:val="18"/>
                <w:szCs w:val="18"/>
              </w:rPr>
              <w:t>bservational study</w:t>
            </w:r>
          </w:p>
        </w:tc>
        <w:tc>
          <w:tcPr>
            <w:tcW w:w="2410" w:type="dxa"/>
          </w:tcPr>
          <w:p w14:paraId="14772F60" w14:textId="77777777" w:rsidR="0028686F" w:rsidRPr="0028686F" w:rsidRDefault="0028686F" w:rsidP="00286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686F">
              <w:rPr>
                <w:rFonts w:ascii="Times New Roman" w:hAnsi="Times New Roman" w:cs="Times New Roman"/>
                <w:sz w:val="18"/>
                <w:szCs w:val="18"/>
              </w:rPr>
              <w:t>The AW-Shift© system is a mobile pressure mapping tool comprising a 22×22-inch pressure mat embedded in a custom seat cover, a mobile app (iOS/Android compatible), and a battery-powered Raspberry Pi minicomputer.</w:t>
            </w:r>
          </w:p>
          <w:p w14:paraId="544C800E" w14:textId="3D12C75E" w:rsidR="00CA28BF" w:rsidRPr="00E46297" w:rsidRDefault="00CA28BF" w:rsidP="00163F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D97E04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obal pressure</w:t>
            </w:r>
          </w:p>
          <w:p w14:paraId="53C42CA1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cknowledged global pressure</w:t>
            </w:r>
          </w:p>
          <w:p w14:paraId="27F0F9C7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Local pressure</w:t>
            </w:r>
          </w:p>
          <w:p w14:paraId="62AB003D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cknowledged local press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  <w:p w14:paraId="5534FFCC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eight shift reminders ignored</w:t>
            </w:r>
          </w:p>
          <w:p w14:paraId="6D461491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Weight shift reminders snoozed</w:t>
            </w:r>
          </w:p>
          <w:p w14:paraId="348FE840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Weight shift reminders comple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709" w:type="dxa"/>
          </w:tcPr>
          <w:p w14:paraId="0FCDB68B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8BF" w:rsidRPr="00E46297" w14:paraId="3C575022" w14:textId="77777777" w:rsidTr="00330ED4">
        <w:trPr>
          <w:trHeight w:val="467"/>
        </w:trPr>
        <w:tc>
          <w:tcPr>
            <w:tcW w:w="944" w:type="dxa"/>
          </w:tcPr>
          <w:p w14:paraId="05CFCAA7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43B09">
              <w:rPr>
                <w:rFonts w:ascii="Times New Roman" w:hAnsi="Times New Roman" w:cs="Times New Roman"/>
                <w:sz w:val="18"/>
                <w:szCs w:val="18"/>
              </w:rPr>
              <w:t>Hilgart et al. (2014)</w:t>
            </w:r>
          </w:p>
        </w:tc>
        <w:tc>
          <w:tcPr>
            <w:tcW w:w="758" w:type="dxa"/>
          </w:tcPr>
          <w:p w14:paraId="0F9E2A29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41C410EE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19CA507B" w14:textId="7952E03F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 (28.6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Wome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 (71.4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Mean age (age range)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3C53">
              <w:rPr>
                <w:rFonts w:ascii="Times New Roman" w:hAnsi="Times New Roman" w:cs="Times New Roman"/>
                <w:sz w:val="18"/>
                <w:szCs w:val="18"/>
              </w:rPr>
              <w:t xml:space="preserve">36.14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=</w:t>
            </w:r>
            <w:r w:rsidRPr="00E933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3C53">
              <w:rPr>
                <w:rFonts w:ascii="Times New Roman" w:hAnsi="Times New Roman" w:cs="Times New Roman"/>
                <w:sz w:val="18"/>
                <w:szCs w:val="18"/>
              </w:rPr>
              <w:t xml:space="preserve">10.0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A)</w:t>
            </w:r>
          </w:p>
          <w:p w14:paraId="017E463F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4597DE8" w14:textId="0338581E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traplegia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 (71.4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Paraplegia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 (28.6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ime since injury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C0113">
              <w:rPr>
                <w:rFonts w:ascii="Times New Roman" w:hAnsi="Times New Roman" w:cs="Times New Roman"/>
                <w:sz w:val="18"/>
                <w:szCs w:val="18"/>
              </w:rPr>
              <w:t>10.43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3C0113">
              <w:rPr>
                <w:rFonts w:ascii="Times New Roman" w:hAnsi="Times New Roman" w:cs="Times New Roman"/>
                <w:sz w:val="18"/>
                <w:szCs w:val="18"/>
              </w:rPr>
              <w:t xml:space="preserve"> 9.64</w:t>
            </w:r>
          </w:p>
        </w:tc>
        <w:tc>
          <w:tcPr>
            <w:tcW w:w="1134" w:type="dxa"/>
          </w:tcPr>
          <w:p w14:paraId="58400EC3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setting</w:t>
            </w:r>
          </w:p>
        </w:tc>
        <w:tc>
          <w:tcPr>
            <w:tcW w:w="992" w:type="dxa"/>
          </w:tcPr>
          <w:p w14:paraId="2C834035" w14:textId="242E7EDE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lot study within a larger RCT.</w:t>
            </w:r>
          </w:p>
          <w:p w14:paraId="42430446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007D529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SHIFT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F804BF">
              <w:rPr>
                <w:rFonts w:ascii="Times New Roman" w:hAnsi="Times New Roman" w:cs="Times New Roman"/>
                <w:sz w:val="18"/>
                <w:szCs w:val="18"/>
              </w:rPr>
              <w:t>a skin care intern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ntaining </w:t>
            </w:r>
            <w:r w:rsidRPr="00F804BF">
              <w:rPr>
                <w:rFonts w:ascii="Times New Roman" w:hAnsi="Times New Roman" w:cs="Times New Roman"/>
                <w:sz w:val="18"/>
                <w:szCs w:val="18"/>
              </w:rPr>
              <w:t xml:space="preserve">sixt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 w:rsidRPr="00F804BF">
              <w:rPr>
                <w:rFonts w:ascii="Times New Roman" w:hAnsi="Times New Roman" w:cs="Times New Roman"/>
                <w:sz w:val="18"/>
                <w:szCs w:val="18"/>
              </w:rPr>
              <w:t>dules (aging and skin care, caregivers, employment, equipment and environment, healing, heterotopic ossification, newly injured, nutrition, pressure relief, problem solving, relapse prevention, skin checks, spasticity, tracking changes, transfers, treatment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678956AA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ACEB09F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gram usage </w:t>
            </w:r>
          </w:p>
          <w:p w14:paraId="065A76B8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8911BC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725A">
              <w:rPr>
                <w:rFonts w:ascii="Times New Roman" w:hAnsi="Times New Roman" w:cs="Times New Roman"/>
                <w:sz w:val="18"/>
                <w:szCs w:val="18"/>
              </w:rPr>
              <w:t xml:space="preserve">Internet evaluation and utilit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uestion</w:t>
            </w:r>
            <w:r w:rsidRPr="0005725A">
              <w:rPr>
                <w:rFonts w:ascii="Times New Roman" w:hAnsi="Times New Roman" w:cs="Times New Roman"/>
                <w:sz w:val="18"/>
                <w:szCs w:val="18"/>
              </w:rPr>
              <w:t>aire</w:t>
            </w:r>
            <w:proofErr w:type="spellEnd"/>
            <w:r w:rsidRPr="0005725A">
              <w:rPr>
                <w:rFonts w:ascii="Times New Roman" w:hAnsi="Times New Roman" w:cs="Times New Roman"/>
                <w:sz w:val="18"/>
                <w:szCs w:val="18"/>
              </w:rPr>
              <w:t xml:space="preserve"> (IEUQ)</w:t>
            </w:r>
          </w:p>
          <w:p w14:paraId="407A4F89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330A00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09F">
              <w:rPr>
                <w:rFonts w:ascii="Times New Roman" w:hAnsi="Times New Roman" w:cs="Times New Roman"/>
                <w:sz w:val="18"/>
                <w:szCs w:val="18"/>
              </w:rPr>
              <w:t xml:space="preserve">Internet impact and effectiveness questionnaire (IIEQ) for </w:t>
            </w:r>
            <w:proofErr w:type="spellStart"/>
            <w:r w:rsidRPr="00C1709F">
              <w:rPr>
                <w:rFonts w:ascii="Times New Roman" w:hAnsi="Times New Roman" w:cs="Times New Roman"/>
                <w:sz w:val="18"/>
                <w:szCs w:val="18"/>
              </w:rPr>
              <w:t>iSHIFTup</w:t>
            </w:r>
            <w:proofErr w:type="spellEnd"/>
          </w:p>
          <w:p w14:paraId="2F4A0660" w14:textId="77777777" w:rsidR="00F34534" w:rsidRPr="00E46297" w:rsidRDefault="00F3453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E34EEA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8BF" w:rsidRPr="00E46297" w14:paraId="7321C6E6" w14:textId="77777777" w:rsidTr="00330ED4">
        <w:trPr>
          <w:trHeight w:val="467"/>
        </w:trPr>
        <w:tc>
          <w:tcPr>
            <w:tcW w:w="944" w:type="dxa"/>
          </w:tcPr>
          <w:p w14:paraId="7CA9FC1E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lihan et al. (2013)</w:t>
            </w:r>
          </w:p>
        </w:tc>
        <w:tc>
          <w:tcPr>
            <w:tcW w:w="758" w:type="dxa"/>
          </w:tcPr>
          <w:p w14:paraId="203A0DF3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6E35F146" w14:textId="15791881" w:rsidR="00CA28BF" w:rsidRPr="00E46297" w:rsidRDefault="00330ED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2268" w:type="dxa"/>
          </w:tcPr>
          <w:p w14:paraId="26760E01" w14:textId="77777777" w:rsidR="00CA28BF" w:rsidRPr="00495EAA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142 randomized (SCI = 106, MS = 36).</w:t>
            </w:r>
          </w:p>
          <w:p w14:paraId="1A0414B5" w14:textId="77777777" w:rsidR="00CA28BF" w:rsidRPr="00495EAA" w:rsidRDefault="00CA28BF" w:rsidP="00A575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NO SCI SPECIFIC DATA (TAKEN FROM 142 TOTAL)</w:t>
            </w:r>
          </w:p>
          <w:p w14:paraId="299B1D27" w14:textId="5B8455F0" w:rsidR="00CA28BF" w:rsidRPr="00495EAA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men = 50 (70.4%)</w:t>
            </w:r>
          </w:p>
          <w:p w14:paraId="3EBA19E4" w14:textId="74A1FE36" w:rsidR="00CA28BF" w:rsidRPr="00495EAA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women = 21 (29.6%)</w:t>
            </w:r>
          </w:p>
          <w:p w14:paraId="04800690" w14:textId="107108B5" w:rsidR="00CA28BF" w:rsidRPr="00495EAA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men = 37 (52.1%)</w:t>
            </w:r>
          </w:p>
          <w:p w14:paraId="3E8887C5" w14:textId="40FBA37A" w:rsidR="00CA28BF" w:rsidRPr="00495EAA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women = 34 (47.9%)</w:t>
            </w:r>
          </w:p>
          <w:p w14:paraId="16CD7905" w14:textId="3E301687" w:rsidR="00CA28BF" w:rsidRPr="00495EAA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Total group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men = 87 (61.3%)</w:t>
            </w:r>
          </w:p>
          <w:p w14:paraId="63A8703C" w14:textId="60A4824A" w:rsidR="00CA28BF" w:rsidRPr="00495EAA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Total group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women = 55 (38.7%)</w:t>
            </w:r>
          </w:p>
          <w:p w14:paraId="4FE68935" w14:textId="421F4E36" w:rsidR="00CA28BF" w:rsidRPr="00495EAA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 xml:space="preserve">mean age (range) = 48.6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 xml:space="preserve"> 12.5</w:t>
            </w:r>
          </w:p>
          <w:p w14:paraId="5A2AA72B" w14:textId="7C8E468C" w:rsidR="00CA28BF" w:rsidRPr="00495EAA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 xml:space="preserve">mean age (range) = 47.8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 xml:space="preserve"> 14.1</w:t>
            </w:r>
          </w:p>
          <w:p w14:paraId="315C128F" w14:textId="53E7CEAA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>Total group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 xml:space="preserve"> mean age (range) = 48.2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95EAA">
              <w:rPr>
                <w:rFonts w:ascii="Times New Roman" w:hAnsi="Times New Roman" w:cs="Times New Roman"/>
                <w:sz w:val="18"/>
                <w:szCs w:val="18"/>
              </w:rPr>
              <w:t xml:space="preserve"> 13.3</w:t>
            </w:r>
          </w:p>
          <w:p w14:paraId="3440CE0B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352D4A86" w14:textId="2399388A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I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53 (74.6%)</w:t>
            </w:r>
          </w:p>
          <w:p w14:paraId="2590B7F2" w14:textId="481ABE1B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SCI contro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53 (74.6%)</w:t>
            </w:r>
          </w:p>
          <w:p w14:paraId="3BED7A68" w14:textId="44FBF696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SCI tota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06 (74.6%)</w:t>
            </w:r>
          </w:p>
          <w:p w14:paraId="207DCA2A" w14:textId="7EF042FE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1-C8,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23 (46.0%)</w:t>
            </w:r>
          </w:p>
          <w:p w14:paraId="14C173B2" w14:textId="62471869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C1-C8, contro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28 (52.8%)</w:t>
            </w:r>
          </w:p>
          <w:p w14:paraId="5C801D3F" w14:textId="5C806403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C1-C8, tota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51 (49.5%)</w:t>
            </w:r>
          </w:p>
          <w:p w14:paraId="39EEF2D2" w14:textId="4489A832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T1-T12,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25 (50.0%)</w:t>
            </w:r>
          </w:p>
          <w:p w14:paraId="1EE64293" w14:textId="70066F96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T1-T12, contro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21 (39.6%)</w:t>
            </w:r>
          </w:p>
          <w:p w14:paraId="0294C48B" w14:textId="41F3BD23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T1-T12, tota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46 (44.7%)</w:t>
            </w:r>
          </w:p>
          <w:p w14:paraId="2044B262" w14:textId="3EABB411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L1-L2,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2 (4.0%)</w:t>
            </w:r>
          </w:p>
          <w:p w14:paraId="067C21B0" w14:textId="5C27CD89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L1-L2, contro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4 (7.54%)</w:t>
            </w:r>
          </w:p>
          <w:p w14:paraId="63251D60" w14:textId="7E04E70B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L1-L2, tota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6 (5.8%)</w:t>
            </w:r>
          </w:p>
          <w:p w14:paraId="21E4CDCF" w14:textId="1D208EE1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Incomplete paraplegia,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8 (37.5%)</w:t>
            </w:r>
          </w:p>
          <w:p w14:paraId="61B8412F" w14:textId="05160736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Incomplete paraplegia, contro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2 (23.1%)</w:t>
            </w:r>
          </w:p>
          <w:p w14:paraId="74A990BF" w14:textId="391F624F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Incomplete paraplegia, tota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30 (30.0%)</w:t>
            </w:r>
          </w:p>
          <w:p w14:paraId="2822E613" w14:textId="040B3351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Complete paraplegia,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9 (18.8%)</w:t>
            </w:r>
          </w:p>
          <w:p w14:paraId="5DE135F3" w14:textId="3CBC49E5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Complete paraplegia, contro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5 (28.8%)</w:t>
            </w:r>
          </w:p>
          <w:p w14:paraId="23DF9D52" w14:textId="1E6BBB1F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Complete paraplegia, tota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24 (24.0%)</w:t>
            </w:r>
          </w:p>
          <w:p w14:paraId="54A317CC" w14:textId="25F66171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Incomplete tetraplegia,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1 (22.9%)</w:t>
            </w:r>
          </w:p>
          <w:p w14:paraId="0FD4D21E" w14:textId="7804E2F8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Incomplete tetraplegia, contro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7 (32.7%)</w:t>
            </w:r>
          </w:p>
          <w:p w14:paraId="728D76AD" w14:textId="6E8449C3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Incomplete tetraplegia, tota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28 (28.0%)</w:t>
            </w:r>
          </w:p>
          <w:p w14:paraId="380ECA60" w14:textId="640EBFD7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Complete tetraplegia,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0 (20.8%)</w:t>
            </w:r>
          </w:p>
          <w:p w14:paraId="2A76A4B6" w14:textId="24E27AA4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Complete tetraplegia, contro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8 (15.4%)</w:t>
            </w:r>
          </w:p>
          <w:p w14:paraId="249999CF" w14:textId="1F87AFC2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Complete tetraplegia, tota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8 (18.0%)</w:t>
            </w:r>
          </w:p>
          <w:p w14:paraId="33AE5CD0" w14:textId="77777777" w:rsidR="00CA28BF" w:rsidRPr="004D5085" w:rsidRDefault="00CA28BF" w:rsidP="00A575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 SPECIFIC</w:t>
            </w:r>
          </w:p>
          <w:p w14:paraId="432B5D65" w14:textId="336E7893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Age of primary diagnosis onset, mean,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34.1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  <w:p w14:paraId="71AAD09E" w14:textId="68D81F9D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Age of primary diagnosis onset, mean, contro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32.3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5.7 </w:t>
            </w:r>
          </w:p>
          <w:p w14:paraId="411230F0" w14:textId="499FB470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Age of primary diagnosis onset, mean, tota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33.2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5.8 </w:t>
            </w:r>
          </w:p>
          <w:p w14:paraId="71EC449F" w14:textId="605E1680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Years post-injury, mean,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1.34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1.1</w:t>
            </w:r>
          </w:p>
          <w:p w14:paraId="10117503" w14:textId="46458D03" w:rsidR="00CA28BF" w:rsidRPr="004D5085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ars post-injury, mean, control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2.0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9.8</w:t>
            </w:r>
          </w:p>
          <w:p w14:paraId="08C2A146" w14:textId="209A51CA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Years post-injury, mean, intervention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 xml:space="preserve"> 11.7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4D5085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  <w:p w14:paraId="2DB1C236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746BE9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munity setting</w:t>
            </w:r>
          </w:p>
        </w:tc>
        <w:tc>
          <w:tcPr>
            <w:tcW w:w="992" w:type="dxa"/>
          </w:tcPr>
          <w:p w14:paraId="685C7866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35">
              <w:rPr>
                <w:rFonts w:ascii="Times New Roman" w:hAnsi="Times New Roman" w:cs="Times New Roman"/>
                <w:sz w:val="18"/>
                <w:szCs w:val="18"/>
              </w:rPr>
              <w:t xml:space="preserve">Single-blind randomized </w:t>
            </w:r>
            <w:r w:rsidRPr="002472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trolled trial</w:t>
            </w:r>
          </w:p>
        </w:tc>
        <w:tc>
          <w:tcPr>
            <w:tcW w:w="2410" w:type="dxa"/>
          </w:tcPr>
          <w:p w14:paraId="3E83C815" w14:textId="281BBAC3" w:rsidR="00CA28BF" w:rsidRPr="00E46297" w:rsidRDefault="003C3665" w:rsidP="00F345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366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eCall</w:t>
            </w:r>
            <w:proofErr w:type="spellEnd"/>
            <w:r w:rsidRPr="003C3665">
              <w:rPr>
                <w:rFonts w:ascii="Times New Roman" w:hAnsi="Times New Roman" w:cs="Times New Roman"/>
                <w:sz w:val="18"/>
                <w:szCs w:val="18"/>
              </w:rPr>
              <w:t xml:space="preserve"> is an autom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nteractive</w:t>
            </w:r>
            <w:r w:rsidRPr="003C3665">
              <w:rPr>
                <w:rFonts w:ascii="Times New Roman" w:hAnsi="Times New Roman" w:cs="Times New Roman"/>
                <w:sz w:val="18"/>
                <w:szCs w:val="18"/>
              </w:rPr>
              <w:t xml:space="preserve"> voice response system that delivers patient education, cognitive-</w:t>
            </w:r>
            <w:r w:rsidRPr="003C366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havioral support, screening and referrals, and notifies a nurse coordinator for non-urgent follow-up.</w:t>
            </w:r>
          </w:p>
        </w:tc>
        <w:tc>
          <w:tcPr>
            <w:tcW w:w="1417" w:type="dxa"/>
          </w:tcPr>
          <w:p w14:paraId="609F9E1A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essure ulcer scale for healing (PUSH) tool version 3.0.11 </w:t>
            </w:r>
            <w:r w:rsidRPr="00AD54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ssisted observation of pressure ulcer prevalence. </w:t>
            </w:r>
          </w:p>
          <w:p w14:paraId="6681286E" w14:textId="77777777" w:rsidR="00CA28BF" w:rsidRPr="00AD54BB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F8EDC4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BB">
              <w:rPr>
                <w:rFonts w:ascii="Times New Roman" w:hAnsi="Times New Roman" w:cs="Times New Roman"/>
                <w:sz w:val="18"/>
                <w:szCs w:val="18"/>
              </w:rPr>
              <w:t>The Patient Health Questionnaire—9 depression screener</w:t>
            </w:r>
          </w:p>
          <w:p w14:paraId="7FC61798" w14:textId="77777777" w:rsidR="00CA28BF" w:rsidRPr="00AD54BB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84268A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BB">
              <w:rPr>
                <w:rFonts w:ascii="Times New Roman" w:hAnsi="Times New Roman" w:cs="Times New Roman"/>
                <w:sz w:val="18"/>
                <w:szCs w:val="18"/>
              </w:rPr>
              <w:t xml:space="preserve">The Cornell Services Index measured self-reported health-care utilization, hospital visit (yes/no) and emergency room visit (yes/no). </w:t>
            </w:r>
          </w:p>
          <w:p w14:paraId="01C773F3" w14:textId="77777777" w:rsidR="00CA28BF" w:rsidRPr="00AD54BB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B7CF79" w14:textId="77777777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BB">
              <w:rPr>
                <w:rFonts w:ascii="Times New Roman" w:hAnsi="Times New Roman" w:cs="Times New Roman"/>
                <w:sz w:val="18"/>
                <w:szCs w:val="18"/>
              </w:rPr>
              <w:t>Question 5 of the Craig Hospital Inventory of Environmental Factors-Short Form version 3.0.14 measured self-reported health-care utilization. The availability item (never has problem/has problem) measured at four time points (baseline, 2-month, 4- month and 6-month).</w:t>
            </w:r>
          </w:p>
          <w:p w14:paraId="359F3684" w14:textId="77777777" w:rsidR="00CA28BF" w:rsidRPr="00AD54BB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FB4377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54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ata collected by the IVR system assessed usage of </w:t>
            </w:r>
            <w:proofErr w:type="spellStart"/>
            <w:r w:rsidRPr="00AD54BB">
              <w:rPr>
                <w:rFonts w:ascii="Times New Roman" w:hAnsi="Times New Roman" w:cs="Times New Roman"/>
                <w:sz w:val="18"/>
                <w:szCs w:val="18"/>
              </w:rPr>
              <w:t>CareCall</w:t>
            </w:r>
            <w:proofErr w:type="spellEnd"/>
            <w:r w:rsidRPr="00AD54B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09" w:type="dxa"/>
          </w:tcPr>
          <w:p w14:paraId="3D57FA15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8BF" w:rsidRPr="00E46297" w14:paraId="7ACB0A6C" w14:textId="77777777" w:rsidTr="00330ED4">
        <w:trPr>
          <w:trHeight w:val="467"/>
        </w:trPr>
        <w:tc>
          <w:tcPr>
            <w:tcW w:w="944" w:type="dxa"/>
          </w:tcPr>
          <w:p w14:paraId="71D86C7F" w14:textId="1F26C2B9" w:rsidR="00CA28BF" w:rsidRPr="00E46297" w:rsidRDefault="0038299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ubli et al. </w:t>
            </w:r>
            <w:r w:rsidR="00D33F70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</w:tc>
        <w:tc>
          <w:tcPr>
            <w:tcW w:w="758" w:type="dxa"/>
          </w:tcPr>
          <w:p w14:paraId="16C74996" w14:textId="74CC5694" w:rsidR="00CA28BF" w:rsidRPr="00E46297" w:rsidRDefault="00D33F7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417" w:type="dxa"/>
          </w:tcPr>
          <w:p w14:paraId="765EC64C" w14:textId="5E225B8F" w:rsidR="00CA28BF" w:rsidRPr="00E46297" w:rsidRDefault="00D33F7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14:paraId="2CEA4467" w14:textId="6525ADAB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1065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25B8C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Wo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5106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25B8C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Mean age </w:t>
            </w:r>
            <w:r w:rsidR="00D01ACD">
              <w:rPr>
                <w:rFonts w:ascii="Times New Roman" w:hAnsi="Times New Roman" w:cs="Times New Roman"/>
                <w:sz w:val="18"/>
                <w:szCs w:val="18"/>
              </w:rPr>
              <w:t xml:space="preserve">50.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age range)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01ACD">
              <w:rPr>
                <w:rFonts w:ascii="Times New Roman" w:hAnsi="Times New Roman" w:cs="Times New Roman"/>
                <w:sz w:val="18"/>
                <w:szCs w:val="18"/>
              </w:rPr>
              <w:t>35-</w:t>
            </w:r>
            <w:r w:rsidR="0046438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4EE163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8F16575" w14:textId="14A36AD5" w:rsidR="00CA28BF" w:rsidRDefault="0046438A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ject 1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 xml:space="preserve"> Th10, ASIA A</w:t>
            </w:r>
            <w:r w:rsidR="00BC6F4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BC6F4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EE0078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proofErr w:type="spellEnd"/>
            <w:r w:rsidR="00EE0078">
              <w:rPr>
                <w:rFonts w:ascii="Times New Roman" w:hAnsi="Times New Roman" w:cs="Times New Roman"/>
                <w:sz w:val="18"/>
                <w:szCs w:val="18"/>
              </w:rPr>
              <w:t xml:space="preserve"> = 14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Subject 2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 xml:space="preserve"> Th1, ASIA A</w:t>
            </w:r>
            <w:r w:rsidR="00EE007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EE0078">
              <w:rPr>
                <w:rFonts w:ascii="Times New Roman" w:hAnsi="Times New Roman" w:cs="Times New Roman"/>
                <w:sz w:val="18"/>
                <w:szCs w:val="18"/>
              </w:rPr>
              <w:t>TsI</w:t>
            </w:r>
            <w:proofErr w:type="spellEnd"/>
            <w:r w:rsidR="00EE0078">
              <w:rPr>
                <w:rFonts w:ascii="Times New Roman" w:hAnsi="Times New Roman" w:cs="Times New Roman"/>
                <w:sz w:val="18"/>
                <w:szCs w:val="18"/>
              </w:rPr>
              <w:t xml:space="preserve"> = 12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ubject 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 xml:space="preserve"> Th6, ASIA A</w:t>
            </w:r>
            <w:r w:rsidR="00EE007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EE0078">
              <w:rPr>
                <w:rFonts w:ascii="Times New Roman" w:hAnsi="Times New Roman" w:cs="Times New Roman"/>
                <w:sz w:val="18"/>
                <w:szCs w:val="18"/>
              </w:rPr>
              <w:t>TsI</w:t>
            </w:r>
            <w:proofErr w:type="spellEnd"/>
            <w:r w:rsidR="00EE0078">
              <w:rPr>
                <w:rFonts w:ascii="Times New Roman" w:hAnsi="Times New Roman" w:cs="Times New Roman"/>
                <w:sz w:val="18"/>
                <w:szCs w:val="18"/>
              </w:rPr>
              <w:t xml:space="preserve"> = 10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ubject 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 xml:space="preserve"> C4, ASIA C</w:t>
            </w:r>
            <w:r w:rsidR="00EE007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EE0078">
              <w:rPr>
                <w:rFonts w:ascii="Times New Roman" w:hAnsi="Times New Roman" w:cs="Times New Roman"/>
                <w:sz w:val="18"/>
                <w:szCs w:val="18"/>
              </w:rPr>
              <w:t>TsI</w:t>
            </w:r>
            <w:proofErr w:type="spellEnd"/>
            <w:r w:rsidR="00EE0078">
              <w:rPr>
                <w:rFonts w:ascii="Times New Roman" w:hAnsi="Times New Roman" w:cs="Times New Roman"/>
                <w:sz w:val="18"/>
                <w:szCs w:val="18"/>
              </w:rPr>
              <w:t xml:space="preserve"> = 1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ubject 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 xml:space="preserve"> Th8, ASIA A</w:t>
            </w:r>
            <w:r w:rsidR="00A05E4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A05E4F">
              <w:rPr>
                <w:rFonts w:ascii="Times New Roman" w:hAnsi="Times New Roman" w:cs="Times New Roman"/>
                <w:sz w:val="18"/>
                <w:szCs w:val="18"/>
              </w:rPr>
              <w:t>TsI</w:t>
            </w:r>
            <w:proofErr w:type="spellEnd"/>
            <w:r w:rsidR="00A05E4F">
              <w:rPr>
                <w:rFonts w:ascii="Times New Roman" w:hAnsi="Times New Roman" w:cs="Times New Roman"/>
                <w:sz w:val="18"/>
                <w:szCs w:val="18"/>
              </w:rPr>
              <w:t xml:space="preserve"> = 9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ubject 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 xml:space="preserve"> Th8, AISA A</w:t>
            </w:r>
            <w:r w:rsidR="00A05E4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A05E4F">
              <w:rPr>
                <w:rFonts w:ascii="Times New Roman" w:hAnsi="Times New Roman" w:cs="Times New Roman"/>
                <w:sz w:val="18"/>
                <w:szCs w:val="18"/>
              </w:rPr>
              <w:t>TsI</w:t>
            </w:r>
            <w:proofErr w:type="spellEnd"/>
            <w:r w:rsidR="00A05E4F">
              <w:rPr>
                <w:rFonts w:ascii="Times New Roman" w:hAnsi="Times New Roman" w:cs="Times New Roman"/>
                <w:sz w:val="18"/>
                <w:szCs w:val="18"/>
              </w:rPr>
              <w:t xml:space="preserve"> = 21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ubject 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B7009">
              <w:rPr>
                <w:rFonts w:ascii="Times New Roman" w:hAnsi="Times New Roman" w:cs="Times New Roman"/>
                <w:sz w:val="18"/>
                <w:szCs w:val="18"/>
              </w:rPr>
              <w:t>C6, ASIA A</w:t>
            </w:r>
            <w:r w:rsidR="00A05E4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A05E4F">
              <w:rPr>
                <w:rFonts w:ascii="Times New Roman" w:hAnsi="Times New Roman" w:cs="Times New Roman"/>
                <w:sz w:val="18"/>
                <w:szCs w:val="18"/>
              </w:rPr>
              <w:t>TsI</w:t>
            </w:r>
            <w:proofErr w:type="spellEnd"/>
            <w:r w:rsidR="00A05E4F">
              <w:rPr>
                <w:rFonts w:ascii="Times New Roman" w:hAnsi="Times New Roman" w:cs="Times New Roman"/>
                <w:sz w:val="18"/>
                <w:szCs w:val="18"/>
              </w:rPr>
              <w:t xml:space="preserve"> = 20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ubject 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1B7009">
              <w:rPr>
                <w:rFonts w:ascii="Times New Roman" w:hAnsi="Times New Roman" w:cs="Times New Roman"/>
                <w:sz w:val="18"/>
                <w:szCs w:val="18"/>
              </w:rPr>
              <w:t xml:space="preserve"> C4, ASIA C</w:t>
            </w:r>
            <w:r w:rsidR="00A05E4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A05E4F">
              <w:rPr>
                <w:rFonts w:ascii="Times New Roman" w:hAnsi="Times New Roman" w:cs="Times New Roman"/>
                <w:sz w:val="18"/>
                <w:szCs w:val="18"/>
              </w:rPr>
              <w:t>TsI</w:t>
            </w:r>
            <w:proofErr w:type="spellEnd"/>
            <w:r w:rsidR="00A05E4F">
              <w:rPr>
                <w:rFonts w:ascii="Times New Roman" w:hAnsi="Times New Roman" w:cs="Times New Roman"/>
                <w:sz w:val="18"/>
                <w:szCs w:val="18"/>
              </w:rPr>
              <w:t xml:space="preserve"> = 4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Subject </w:t>
            </w:r>
            <w:r w:rsidR="001F373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1B7009">
              <w:rPr>
                <w:rFonts w:ascii="Times New Roman" w:hAnsi="Times New Roman" w:cs="Times New Roman"/>
                <w:sz w:val="18"/>
                <w:szCs w:val="18"/>
              </w:rPr>
              <w:t xml:space="preserve"> Th6, ASIA A</w:t>
            </w:r>
            <w:r w:rsidR="00A05E4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A05E4F">
              <w:rPr>
                <w:rFonts w:ascii="Times New Roman" w:hAnsi="Times New Roman" w:cs="Times New Roman"/>
                <w:sz w:val="18"/>
                <w:szCs w:val="18"/>
              </w:rPr>
              <w:t>TsI</w:t>
            </w:r>
            <w:proofErr w:type="spellEnd"/>
            <w:r w:rsidR="00A05E4F">
              <w:rPr>
                <w:rFonts w:ascii="Times New Roman" w:hAnsi="Times New Roman" w:cs="Times New Roman"/>
                <w:sz w:val="18"/>
                <w:szCs w:val="18"/>
              </w:rPr>
              <w:t xml:space="preserve"> = 28 years</w:t>
            </w:r>
          </w:p>
          <w:p w14:paraId="0A21A1B2" w14:textId="77777777" w:rsidR="001B7009" w:rsidRDefault="001B700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7FE447" w14:textId="5C462247" w:rsidR="001B7009" w:rsidRDefault="001B700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A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h10 = 1</w:t>
            </w:r>
            <w:r w:rsidR="006C3A4A">
              <w:rPr>
                <w:rFonts w:ascii="Times New Roman" w:hAnsi="Times New Roman" w:cs="Times New Roman"/>
                <w:sz w:val="18"/>
                <w:szCs w:val="18"/>
              </w:rPr>
              <w:t xml:space="preserve"> (11.1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h1 = 1</w:t>
            </w:r>
            <w:r w:rsidR="006C3A4A">
              <w:rPr>
                <w:rFonts w:ascii="Times New Roman" w:hAnsi="Times New Roman" w:cs="Times New Roman"/>
                <w:sz w:val="18"/>
                <w:szCs w:val="18"/>
              </w:rPr>
              <w:t xml:space="preserve"> (11.1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263C89">
              <w:rPr>
                <w:rFonts w:ascii="Times New Roman" w:hAnsi="Times New Roman" w:cs="Times New Roman"/>
                <w:sz w:val="18"/>
                <w:szCs w:val="18"/>
              </w:rPr>
              <w:t>Th6 = 2</w:t>
            </w:r>
            <w:r w:rsidR="006C3A4A">
              <w:rPr>
                <w:rFonts w:ascii="Times New Roman" w:hAnsi="Times New Roman" w:cs="Times New Roman"/>
                <w:sz w:val="18"/>
                <w:szCs w:val="18"/>
              </w:rPr>
              <w:t xml:space="preserve"> (22.2%)</w:t>
            </w:r>
            <w:r w:rsidR="00263C89">
              <w:rPr>
                <w:rFonts w:ascii="Times New Roman" w:hAnsi="Times New Roman" w:cs="Times New Roman"/>
                <w:sz w:val="18"/>
                <w:szCs w:val="18"/>
              </w:rPr>
              <w:br/>
              <w:t>C4 = 2</w:t>
            </w:r>
            <w:r w:rsidR="006C3A4A">
              <w:rPr>
                <w:rFonts w:ascii="Times New Roman" w:hAnsi="Times New Roman" w:cs="Times New Roman"/>
                <w:sz w:val="18"/>
                <w:szCs w:val="18"/>
              </w:rPr>
              <w:t xml:space="preserve"> (22.2%)</w:t>
            </w:r>
            <w:r w:rsidR="00263C89">
              <w:rPr>
                <w:rFonts w:ascii="Times New Roman" w:hAnsi="Times New Roman" w:cs="Times New Roman"/>
                <w:sz w:val="18"/>
                <w:szCs w:val="18"/>
              </w:rPr>
              <w:br/>
              <w:t>Th8 = 2</w:t>
            </w:r>
            <w:r w:rsidR="006C3A4A">
              <w:rPr>
                <w:rFonts w:ascii="Times New Roman" w:hAnsi="Times New Roman" w:cs="Times New Roman"/>
                <w:sz w:val="18"/>
                <w:szCs w:val="18"/>
              </w:rPr>
              <w:t xml:space="preserve"> (22.2%)</w:t>
            </w:r>
            <w:r w:rsidR="00263C89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C6 = 1 </w:t>
            </w:r>
            <w:r w:rsidR="006C3A4A">
              <w:rPr>
                <w:rFonts w:ascii="Times New Roman" w:hAnsi="Times New Roman" w:cs="Times New Roman"/>
                <w:sz w:val="18"/>
                <w:szCs w:val="18"/>
              </w:rPr>
              <w:t>(11.1%)</w:t>
            </w:r>
            <w:r w:rsidR="006C3A4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6C3A4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ASIA A = </w:t>
            </w:r>
            <w:r w:rsidR="00BC6F4B">
              <w:rPr>
                <w:rFonts w:ascii="Times New Roman" w:hAnsi="Times New Roman" w:cs="Times New Roman"/>
                <w:sz w:val="18"/>
                <w:szCs w:val="18"/>
              </w:rPr>
              <w:t>7 (77.7%)</w:t>
            </w:r>
            <w:r w:rsidR="00BC6F4B">
              <w:rPr>
                <w:rFonts w:ascii="Times New Roman" w:hAnsi="Times New Roman" w:cs="Times New Roman"/>
                <w:sz w:val="18"/>
                <w:szCs w:val="18"/>
              </w:rPr>
              <w:br/>
              <w:t>ASIA C = 2 (22.2%)</w:t>
            </w:r>
          </w:p>
          <w:p w14:paraId="1762405C" w14:textId="77777777" w:rsidR="0046438A" w:rsidRDefault="0046438A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0BBE1C" w14:textId="052E7198" w:rsidR="00A05E4F" w:rsidRDefault="00A05E4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s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an (range)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B13B4">
              <w:rPr>
                <w:rFonts w:ascii="Times New Roman" w:hAnsi="Times New Roman" w:cs="Times New Roman"/>
                <w:sz w:val="18"/>
                <w:szCs w:val="18"/>
              </w:rPr>
              <w:t xml:space="preserve">13.2 years </w:t>
            </w:r>
            <w:r w:rsidR="002856D9">
              <w:rPr>
                <w:rFonts w:ascii="Times New Roman" w:hAnsi="Times New Roman" w:cs="Times New Roman"/>
                <w:sz w:val="18"/>
                <w:szCs w:val="18"/>
              </w:rPr>
              <w:t>(1-28 years)</w:t>
            </w:r>
          </w:p>
          <w:p w14:paraId="17294EC3" w14:textId="06F3DA59" w:rsidR="00FB13B4" w:rsidRPr="00E46297" w:rsidRDefault="00FB13B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BF405F" w14:textId="03BCA0B1" w:rsidR="00CA28BF" w:rsidRPr="00E46297" w:rsidRDefault="002C64E2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C64E2">
              <w:rPr>
                <w:rFonts w:ascii="Times New Roman" w:hAnsi="Times New Roman" w:cs="Times New Roman"/>
                <w:sz w:val="18"/>
                <w:szCs w:val="18"/>
              </w:rPr>
              <w:t>n- and out-patient clinic</w:t>
            </w:r>
          </w:p>
        </w:tc>
        <w:tc>
          <w:tcPr>
            <w:tcW w:w="992" w:type="dxa"/>
          </w:tcPr>
          <w:p w14:paraId="12153277" w14:textId="074B7B8C" w:rsidR="00CA28BF" w:rsidRPr="00E46297" w:rsidRDefault="00526DAE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DAE">
              <w:rPr>
                <w:rFonts w:ascii="Times New Roman" w:hAnsi="Times New Roman" w:cs="Times New Roman"/>
                <w:sz w:val="18"/>
                <w:szCs w:val="18"/>
              </w:rPr>
              <w:t>Prospective cross-sectional pre-post pilot study</w:t>
            </w:r>
          </w:p>
        </w:tc>
        <w:tc>
          <w:tcPr>
            <w:tcW w:w="2410" w:type="dxa"/>
          </w:tcPr>
          <w:p w14:paraId="523DAA50" w14:textId="727848B4" w:rsidR="00CA28BF" w:rsidRPr="00E46297" w:rsidRDefault="006163F2" w:rsidP="00FB30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63F2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proofErr w:type="spellStart"/>
            <w:r w:rsidRPr="006163F2">
              <w:rPr>
                <w:rFonts w:ascii="Times New Roman" w:hAnsi="Times New Roman" w:cs="Times New Roman"/>
                <w:sz w:val="18"/>
                <w:szCs w:val="18"/>
              </w:rPr>
              <w:t>Sensomative</w:t>
            </w:r>
            <w:proofErr w:type="spellEnd"/>
            <w:r w:rsidRPr="006163F2">
              <w:rPr>
                <w:rFonts w:ascii="Times New Roman" w:hAnsi="Times New Roman" w:cs="Times New Roman"/>
                <w:sz w:val="18"/>
                <w:szCs w:val="18"/>
              </w:rPr>
              <w:t xml:space="preserve"> Wheelchair system features a textile pressure mat under the cushion, a unit for continuous data monitoring and transmission, and a mobile app that sends personalized pressure relief reminders during regular wheelchair use.</w:t>
            </w:r>
          </w:p>
        </w:tc>
        <w:tc>
          <w:tcPr>
            <w:tcW w:w="1417" w:type="dxa"/>
          </w:tcPr>
          <w:p w14:paraId="22BBA9EA" w14:textId="623BE9AA" w:rsidR="00CA28BF" w:rsidRPr="00E46297" w:rsidRDefault="001B51A2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51A2">
              <w:rPr>
                <w:rFonts w:ascii="Times New Roman" w:hAnsi="Times New Roman" w:cs="Times New Roman"/>
                <w:sz w:val="18"/>
                <w:szCs w:val="18"/>
              </w:rPr>
              <w:t>Median values of relief duration and relief frequency measured at three stages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1B51A2">
              <w:rPr>
                <w:rFonts w:ascii="Times New Roman" w:hAnsi="Times New Roman" w:cs="Times New Roman"/>
                <w:sz w:val="18"/>
                <w:szCs w:val="18"/>
              </w:rPr>
              <w:t xml:space="preserve"> baseline, feedback, and follow-up.</w:t>
            </w:r>
          </w:p>
        </w:tc>
        <w:tc>
          <w:tcPr>
            <w:tcW w:w="709" w:type="dxa"/>
          </w:tcPr>
          <w:p w14:paraId="14722A3C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8BF" w:rsidRPr="00E46297" w14:paraId="177041EB" w14:textId="77777777" w:rsidTr="00330ED4">
        <w:trPr>
          <w:trHeight w:val="467"/>
        </w:trPr>
        <w:tc>
          <w:tcPr>
            <w:tcW w:w="944" w:type="dxa"/>
          </w:tcPr>
          <w:p w14:paraId="1E1F9152" w14:textId="77781FA6" w:rsidR="00CA28BF" w:rsidRPr="00E46297" w:rsidRDefault="001B331C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ryger et al. </w:t>
            </w:r>
            <w:r w:rsidR="00F82E47">
              <w:rPr>
                <w:rFonts w:ascii="Times New Roman" w:hAnsi="Times New Roman" w:cs="Times New Roman"/>
                <w:sz w:val="18"/>
                <w:szCs w:val="18"/>
              </w:rPr>
              <w:t>(2019)</w:t>
            </w:r>
          </w:p>
        </w:tc>
        <w:tc>
          <w:tcPr>
            <w:tcW w:w="758" w:type="dxa"/>
          </w:tcPr>
          <w:p w14:paraId="3C16C9BC" w14:textId="08F7F16F" w:rsidR="00CA28BF" w:rsidRPr="00E46297" w:rsidRDefault="00E925BE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tional (USA and Indonesia)</w:t>
            </w:r>
          </w:p>
        </w:tc>
        <w:tc>
          <w:tcPr>
            <w:tcW w:w="1417" w:type="dxa"/>
          </w:tcPr>
          <w:p w14:paraId="51460E0F" w14:textId="06523B71" w:rsidR="00CA28BF" w:rsidRPr="00E46297" w:rsidRDefault="00CF558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 = </w:t>
            </w:r>
            <w:r w:rsidR="007B1E1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7B1E19">
              <w:rPr>
                <w:rFonts w:ascii="Times New Roman" w:hAnsi="Times New Roman" w:cs="Times New Roman"/>
                <w:sz w:val="18"/>
                <w:szCs w:val="18"/>
              </w:rPr>
              <w:br/>
              <w:t>Control = 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Total = </w:t>
            </w:r>
            <w:r w:rsidR="00E925B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2268" w:type="dxa"/>
          </w:tcPr>
          <w:p w14:paraId="7E0A8764" w14:textId="3DA5B0F7" w:rsidR="00491C1D" w:rsidRDefault="007B1E19" w:rsidP="00491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, m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204381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0438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2613C6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vention, w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o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04381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0438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30381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vention, m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ean age (age range)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168EE">
              <w:rPr>
                <w:rFonts w:ascii="Times New Roman" w:hAnsi="Times New Roman" w:cs="Times New Roman"/>
                <w:sz w:val="18"/>
                <w:szCs w:val="18"/>
              </w:rPr>
              <w:t xml:space="preserve"> NA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168E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604D0AB" w14:textId="6A77E177" w:rsidR="00491C1D" w:rsidRDefault="00491C1D" w:rsidP="00491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br/>
              <w:t>Control, 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87F6E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87F6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230381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Control, wo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87F6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87F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30381">
              <w:rPr>
                <w:rFonts w:ascii="Times New Roman" w:hAnsi="Times New Roman" w:cs="Times New Roman"/>
                <w:sz w:val="18"/>
                <w:szCs w:val="18"/>
              </w:rPr>
              <w:t>6.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Control, mean age (age range)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B168EE">
              <w:rPr>
                <w:rFonts w:ascii="Times New Roman" w:hAnsi="Times New Roman" w:cs="Times New Roman"/>
                <w:sz w:val="18"/>
                <w:szCs w:val="18"/>
              </w:rPr>
              <w:t xml:space="preserve"> 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168E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02443D9" w14:textId="77777777" w:rsidR="00491C1D" w:rsidRDefault="00491C1D" w:rsidP="00491C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FAD88F" w14:textId="04C49AD2" w:rsidR="00491C1D" w:rsidRDefault="00491C1D" w:rsidP="00491C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, 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287F6E">
              <w:rPr>
                <w:rFonts w:ascii="Times New Roman" w:hAnsi="Times New Roman" w:cs="Times New Roman"/>
                <w:sz w:val="18"/>
                <w:szCs w:val="18"/>
              </w:rPr>
              <w:t xml:space="preserve"> 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95EB6"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otal, wo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95EB6"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(</w:t>
            </w:r>
            <w:r w:rsidR="002613C6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otal, mean age (age range)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168EE">
              <w:rPr>
                <w:rFonts w:ascii="Times New Roman" w:hAnsi="Times New Roman" w:cs="Times New Roman"/>
                <w:sz w:val="18"/>
                <w:szCs w:val="18"/>
              </w:rPr>
              <w:t xml:space="preserve">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168E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7962A59" w14:textId="1D57BD03" w:rsidR="00CA28BF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E34418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7E4E83CC" w14:textId="3C99C8A1" w:rsidR="00CA28BF" w:rsidRDefault="002037E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vention</w:t>
            </w:r>
            <w:r w:rsidR="008A605B">
              <w:rPr>
                <w:rFonts w:ascii="Times New Roman" w:hAnsi="Times New Roman" w:cs="Times New Roman"/>
                <w:sz w:val="18"/>
                <w:szCs w:val="18"/>
              </w:rPr>
              <w:t xml:space="preserve">, complete injury = </w:t>
            </w:r>
            <w:r w:rsidR="00535AB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E3248">
              <w:rPr>
                <w:rFonts w:ascii="Times New Roman" w:hAnsi="Times New Roman" w:cs="Times New Roman"/>
                <w:sz w:val="18"/>
                <w:szCs w:val="18"/>
              </w:rPr>
              <w:t xml:space="preserve"> (47.4%)</w:t>
            </w:r>
            <w:r w:rsidR="008A605B">
              <w:rPr>
                <w:rFonts w:ascii="Times New Roman" w:hAnsi="Times New Roman" w:cs="Times New Roman"/>
                <w:sz w:val="18"/>
                <w:szCs w:val="18"/>
              </w:rPr>
              <w:br/>
              <w:t>Intervention, incomplete injury =</w:t>
            </w:r>
            <w:r w:rsidR="00535ABC">
              <w:rPr>
                <w:rFonts w:ascii="Times New Roman" w:hAnsi="Times New Roman" w:cs="Times New Roman"/>
                <w:sz w:val="18"/>
                <w:szCs w:val="18"/>
              </w:rPr>
              <w:t xml:space="preserve"> 10</w:t>
            </w:r>
            <w:r w:rsidR="008A60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324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A7740">
              <w:rPr>
                <w:rFonts w:ascii="Times New Roman" w:hAnsi="Times New Roman" w:cs="Times New Roman"/>
                <w:sz w:val="18"/>
                <w:szCs w:val="18"/>
              </w:rPr>
              <w:t>52.6%</w:t>
            </w:r>
            <w:r w:rsidR="00AE324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E67997">
              <w:rPr>
                <w:rFonts w:ascii="Times New Roman" w:hAnsi="Times New Roman" w:cs="Times New Roman"/>
                <w:sz w:val="18"/>
                <w:szCs w:val="18"/>
              </w:rPr>
              <w:br/>
              <w:t>Control, complete injury =</w:t>
            </w:r>
            <w:r w:rsidR="00535ABC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  <w:r w:rsidR="00DA7740">
              <w:rPr>
                <w:rFonts w:ascii="Times New Roman" w:hAnsi="Times New Roman" w:cs="Times New Roman"/>
                <w:sz w:val="18"/>
                <w:szCs w:val="18"/>
              </w:rPr>
              <w:t xml:space="preserve"> (63.2%)</w:t>
            </w:r>
            <w:r w:rsidR="00E67997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E6799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trol, incomplete injury =</w:t>
            </w:r>
            <w:r w:rsidR="00535ABC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  <w:r w:rsidR="00DA774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36928">
              <w:rPr>
                <w:rFonts w:ascii="Times New Roman" w:hAnsi="Times New Roman" w:cs="Times New Roman"/>
                <w:sz w:val="18"/>
                <w:szCs w:val="18"/>
              </w:rPr>
              <w:t>36.8%)</w:t>
            </w:r>
          </w:p>
          <w:p w14:paraId="3157EABF" w14:textId="6C3617BE" w:rsidR="00E67997" w:rsidRDefault="00E67997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, complete injury =</w:t>
            </w:r>
            <w:r w:rsidR="00535A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D3C5C">
              <w:rPr>
                <w:rFonts w:ascii="Times New Roman" w:hAnsi="Times New Roman" w:cs="Times New Roman"/>
                <w:sz w:val="18"/>
                <w:szCs w:val="18"/>
              </w:rPr>
              <w:t>21 (55.3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otal, incomplete injury =</w:t>
            </w:r>
            <w:r w:rsidR="009D3C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3248">
              <w:rPr>
                <w:rFonts w:ascii="Times New Roman" w:hAnsi="Times New Roman" w:cs="Times New Roman"/>
                <w:sz w:val="18"/>
                <w:szCs w:val="18"/>
              </w:rPr>
              <w:t>17 (44.7%)</w:t>
            </w:r>
          </w:p>
          <w:p w14:paraId="5AD72968" w14:textId="77777777" w:rsidR="00E67997" w:rsidRDefault="00E67997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CDF5BB" w14:textId="77777777" w:rsidR="00E67997" w:rsidRDefault="00E67997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, tetraplegia</w:t>
            </w:r>
            <w:r w:rsidR="006008A1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A36928"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338AC">
              <w:rPr>
                <w:rFonts w:ascii="Times New Roman" w:hAnsi="Times New Roman" w:cs="Times New Roman"/>
                <w:sz w:val="18"/>
                <w:szCs w:val="18"/>
              </w:rPr>
              <w:t>42.1%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008A1">
              <w:rPr>
                <w:rFonts w:ascii="Times New Roman" w:hAnsi="Times New Roman" w:cs="Times New Roman"/>
                <w:sz w:val="18"/>
                <w:szCs w:val="18"/>
              </w:rPr>
              <w:br/>
              <w:t>Intervention, paraplegia =</w:t>
            </w:r>
            <w:r w:rsidR="00A36928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338AC">
              <w:rPr>
                <w:rFonts w:ascii="Times New Roman" w:hAnsi="Times New Roman" w:cs="Times New Roman"/>
                <w:sz w:val="18"/>
                <w:szCs w:val="18"/>
              </w:rPr>
              <w:t>57.9%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008A1">
              <w:rPr>
                <w:rFonts w:ascii="Times New Roman" w:hAnsi="Times New Roman" w:cs="Times New Roman"/>
                <w:sz w:val="18"/>
                <w:szCs w:val="18"/>
              </w:rPr>
              <w:br/>
              <w:t>Control, tetraplegia =</w:t>
            </w:r>
            <w:r w:rsidR="00A36928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F558E">
              <w:rPr>
                <w:rFonts w:ascii="Times New Roman" w:hAnsi="Times New Roman" w:cs="Times New Roman"/>
                <w:sz w:val="18"/>
                <w:szCs w:val="18"/>
              </w:rPr>
              <w:t>47.4%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008A1">
              <w:rPr>
                <w:rFonts w:ascii="Times New Roman" w:hAnsi="Times New Roman" w:cs="Times New Roman"/>
                <w:sz w:val="18"/>
                <w:szCs w:val="18"/>
              </w:rPr>
              <w:br/>
              <w:t>Control, paraplegia =</w:t>
            </w:r>
            <w:r w:rsidR="00A36928">
              <w:rPr>
                <w:rFonts w:ascii="Times New Roman" w:hAnsi="Times New Roman" w:cs="Times New Roman"/>
                <w:sz w:val="18"/>
                <w:szCs w:val="18"/>
              </w:rPr>
              <w:t xml:space="preserve"> 10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F558E">
              <w:rPr>
                <w:rFonts w:ascii="Times New Roman" w:hAnsi="Times New Roman" w:cs="Times New Roman"/>
                <w:sz w:val="18"/>
                <w:szCs w:val="18"/>
              </w:rPr>
              <w:t>52.6%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008A1">
              <w:rPr>
                <w:rFonts w:ascii="Times New Roman" w:hAnsi="Times New Roman" w:cs="Times New Roman"/>
                <w:sz w:val="18"/>
                <w:szCs w:val="18"/>
              </w:rPr>
              <w:br/>
              <w:t>Total, tetraplegia =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 xml:space="preserve"> 17 (</w:t>
            </w:r>
            <w:r w:rsidR="00EF558E">
              <w:rPr>
                <w:rFonts w:ascii="Times New Roman" w:hAnsi="Times New Roman" w:cs="Times New Roman"/>
                <w:sz w:val="18"/>
                <w:szCs w:val="18"/>
              </w:rPr>
              <w:t>44.7%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6008A1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Total, paraplegia = 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>21 (</w:t>
            </w:r>
            <w:r w:rsidR="00C46051">
              <w:rPr>
                <w:rFonts w:ascii="Times New Roman" w:hAnsi="Times New Roman" w:cs="Times New Roman"/>
                <w:sz w:val="18"/>
                <w:szCs w:val="18"/>
              </w:rPr>
              <w:t>55.3%</w:t>
            </w:r>
            <w:r w:rsidR="00A06E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7ABC084" w14:textId="77777777" w:rsidR="00C46051" w:rsidRDefault="00C4605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D6ACC9" w14:textId="5971C941" w:rsidR="00C46051" w:rsidRDefault="00C4605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vention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DA543A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  <w:proofErr w:type="spellEnd"/>
            <w:r w:rsidR="00DA543A">
              <w:rPr>
                <w:rFonts w:ascii="Times New Roman" w:hAnsi="Times New Roman" w:cs="Times New Roman"/>
                <w:sz w:val="18"/>
                <w:szCs w:val="18"/>
              </w:rPr>
              <w:t xml:space="preserve"> = 9.9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0E0AC1"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="00DA543A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Control </w:t>
            </w:r>
            <w:proofErr w:type="spellStart"/>
            <w:r w:rsidR="00DA543A">
              <w:rPr>
                <w:rFonts w:ascii="Times New Roman" w:hAnsi="Times New Roman" w:cs="Times New Roman"/>
                <w:sz w:val="18"/>
                <w:szCs w:val="18"/>
              </w:rPr>
              <w:t>TsI</w:t>
            </w:r>
            <w:proofErr w:type="spellEnd"/>
            <w:r w:rsidR="00DA543A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="000E0AC1">
              <w:rPr>
                <w:rFonts w:ascii="Times New Roman" w:hAnsi="Times New Roman" w:cs="Times New Roman"/>
                <w:sz w:val="18"/>
                <w:szCs w:val="18"/>
              </w:rPr>
              <w:t xml:space="preserve"> 13.5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647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0E0AC1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</w:p>
          <w:p w14:paraId="77B80330" w14:textId="67FA42BB" w:rsidR="000E0AC1" w:rsidRPr="00E46297" w:rsidRDefault="000E0AC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5F4AA9" w14:textId="1A3B55D0" w:rsidR="00CA28BF" w:rsidRPr="00E46297" w:rsidRDefault="00B01657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munity setting</w:t>
            </w:r>
          </w:p>
        </w:tc>
        <w:tc>
          <w:tcPr>
            <w:tcW w:w="992" w:type="dxa"/>
          </w:tcPr>
          <w:p w14:paraId="07C029E9" w14:textId="1D9DC37A" w:rsidR="00CA28BF" w:rsidRPr="00E46297" w:rsidRDefault="009B4D8E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ized controlled trial</w:t>
            </w:r>
          </w:p>
        </w:tc>
        <w:tc>
          <w:tcPr>
            <w:tcW w:w="2410" w:type="dxa"/>
          </w:tcPr>
          <w:p w14:paraId="76444099" w14:textId="77777777" w:rsidR="00D029F6" w:rsidRPr="00D029F6" w:rsidRDefault="00D029F6" w:rsidP="00D02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9F6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proofErr w:type="spellStart"/>
            <w:r w:rsidRPr="00D029F6">
              <w:rPr>
                <w:rFonts w:ascii="Times New Roman" w:hAnsi="Times New Roman" w:cs="Times New Roman"/>
                <w:sz w:val="18"/>
                <w:szCs w:val="18"/>
              </w:rPr>
              <w:t>iMHere</w:t>
            </w:r>
            <w:proofErr w:type="spellEnd"/>
            <w:r w:rsidRPr="00D029F6">
              <w:rPr>
                <w:rFonts w:ascii="Times New Roman" w:hAnsi="Times New Roman" w:cs="Times New Roman"/>
                <w:sz w:val="18"/>
                <w:szCs w:val="18"/>
              </w:rPr>
              <w:t xml:space="preserve"> mHealth app offers self-management modules for medication (reminders, photo uploads, custom descriptions), bowel/bladder care (reminders, symptom </w:t>
            </w:r>
            <w:r w:rsidRPr="00D029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porting), skincare (photo-based monitoring), mood tracking (validated surveys), and clinician messaging.</w:t>
            </w:r>
          </w:p>
          <w:p w14:paraId="7214946D" w14:textId="012B540E" w:rsidR="00612656" w:rsidRPr="00E46297" w:rsidRDefault="00612656" w:rsidP="000820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A8F1010" w14:textId="66349C62" w:rsidR="00CA28BF" w:rsidRPr="00E46297" w:rsidRDefault="00F4402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alth events per person (wounds</w:t>
            </w:r>
            <w:r w:rsidR="008B2199">
              <w:rPr>
                <w:rFonts w:ascii="Times New Roman" w:hAnsi="Times New Roman" w:cs="Times New Roman"/>
                <w:sz w:val="18"/>
                <w:szCs w:val="18"/>
              </w:rPr>
              <w:t>) pre-vs-post. study</w:t>
            </w:r>
          </w:p>
        </w:tc>
        <w:tc>
          <w:tcPr>
            <w:tcW w:w="709" w:type="dxa"/>
          </w:tcPr>
          <w:p w14:paraId="7D67F007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8BF" w:rsidRPr="00E46297" w14:paraId="3FAA18BF" w14:textId="77777777" w:rsidTr="00330ED4">
        <w:trPr>
          <w:trHeight w:val="467"/>
        </w:trPr>
        <w:tc>
          <w:tcPr>
            <w:tcW w:w="944" w:type="dxa"/>
          </w:tcPr>
          <w:p w14:paraId="489D9423" w14:textId="010DDF29" w:rsidR="00CA28BF" w:rsidRPr="00E46297" w:rsidRDefault="009E1C3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u et al. </w:t>
            </w:r>
            <w:r w:rsidR="00C373AA">
              <w:rPr>
                <w:rFonts w:ascii="Times New Roman" w:hAnsi="Times New Roman" w:cs="Times New Roman"/>
                <w:sz w:val="18"/>
                <w:szCs w:val="18"/>
              </w:rPr>
              <w:t>(2024)</w:t>
            </w:r>
          </w:p>
        </w:tc>
        <w:tc>
          <w:tcPr>
            <w:tcW w:w="758" w:type="dxa"/>
          </w:tcPr>
          <w:p w14:paraId="6048CC4B" w14:textId="300077E2" w:rsidR="00CA28BF" w:rsidRPr="00E46297" w:rsidRDefault="00C373AA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17" w:type="dxa"/>
          </w:tcPr>
          <w:p w14:paraId="63D24152" w14:textId="2599AF37" w:rsidR="00CA28BF" w:rsidRPr="00E46297" w:rsidRDefault="009A0665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 = 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Control = 1</w:t>
            </w:r>
            <w:r w:rsidR="007777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otal = 3</w:t>
            </w:r>
            <w:r w:rsidR="007777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1420CC18" w14:textId="7EC15159" w:rsidR="00CA28BF" w:rsidRDefault="004A15F5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ention, m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03936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95A1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vention, wo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303936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 xml:space="preserve">  (</w:t>
            </w:r>
            <w:r w:rsidR="00295A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BC28F4">
              <w:rPr>
                <w:rFonts w:ascii="Times New Roman" w:hAnsi="Times New Roman" w:cs="Times New Roman"/>
                <w:sz w:val="18"/>
                <w:szCs w:val="18"/>
              </w:rPr>
              <w:t>Intervention, m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ean age (</w:t>
            </w:r>
            <w:r w:rsidR="008D49A2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D49A2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D49A2">
              <w:rPr>
                <w:rFonts w:ascii="Times New Roman" w:hAnsi="Times New Roman" w:cs="Times New Roman"/>
                <w:sz w:val="18"/>
                <w:szCs w:val="18"/>
              </w:rPr>
              <w:t>NA, SD = 15.8</w:t>
            </w:r>
            <w:r w:rsidR="00CA28B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A4607EE" w14:textId="77777777" w:rsidR="00BC28F4" w:rsidRDefault="00BC28F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53426" w14:textId="089613A2" w:rsidR="00BC28F4" w:rsidRDefault="00BC28F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rol, 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295A17">
              <w:rPr>
                <w:rFonts w:ascii="Times New Roman" w:hAnsi="Times New Roman" w:cs="Times New Roman"/>
                <w:sz w:val="18"/>
                <w:szCs w:val="18"/>
              </w:rPr>
              <w:t xml:space="preserve"> 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7556B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890317">
              <w:rPr>
                <w:rFonts w:ascii="Times New Roman" w:hAnsi="Times New Roman" w:cs="Times New Roman"/>
                <w:sz w:val="18"/>
                <w:szCs w:val="18"/>
              </w:rPr>
              <w:br/>
              <w:t>Control, wo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295A17"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="0089031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7556B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  <w:r w:rsidR="0089031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890317">
              <w:rPr>
                <w:rFonts w:ascii="Times New Roman" w:hAnsi="Times New Roman" w:cs="Times New Roman"/>
                <w:sz w:val="18"/>
                <w:szCs w:val="18"/>
              </w:rPr>
              <w:br/>
              <w:t>Control, mean age (</w:t>
            </w:r>
            <w:r w:rsidR="008D49A2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r w:rsidR="008903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90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7556B">
              <w:rPr>
                <w:rFonts w:ascii="Times New Roman" w:hAnsi="Times New Roman" w:cs="Times New Roman"/>
                <w:sz w:val="18"/>
                <w:szCs w:val="18"/>
              </w:rPr>
              <w:t xml:space="preserve">54.3 </w:t>
            </w:r>
            <w:r w:rsidR="008D49A2">
              <w:rPr>
                <w:rFonts w:ascii="Times New Roman" w:hAnsi="Times New Roman" w:cs="Times New Roman"/>
                <w:sz w:val="18"/>
                <w:szCs w:val="18"/>
              </w:rPr>
              <w:t xml:space="preserve">(NA, SD = </w:t>
            </w:r>
            <w:r w:rsidR="0087556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8D49A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E239EBF" w14:textId="77777777" w:rsidR="00890317" w:rsidRDefault="00890317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962DBE" w14:textId="4310BF5B" w:rsidR="00890317" w:rsidRDefault="00890317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, 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2EC4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22EC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otal, wome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2EC4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22EC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otal, mean age</w:t>
            </w:r>
            <w:r w:rsidR="004E1CD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D49A2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r w:rsidR="004E1CD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22EC4">
              <w:rPr>
                <w:rFonts w:ascii="Times New Roman" w:hAnsi="Times New Roman" w:cs="Times New Roman"/>
                <w:sz w:val="18"/>
                <w:szCs w:val="18"/>
              </w:rPr>
              <w:t xml:space="preserve"> 5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D49A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="00295A17">
              <w:rPr>
                <w:rFonts w:ascii="Times New Roman" w:hAnsi="Times New Roman" w:cs="Times New Roman"/>
                <w:sz w:val="18"/>
                <w:szCs w:val="18"/>
              </w:rPr>
              <w:t>, SD =</w:t>
            </w:r>
            <w:r w:rsidR="006E647E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9427E5F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73A1E78" w14:textId="3B1B3156" w:rsidR="00CA28BF" w:rsidRDefault="001014A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ation of injury (month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Intervention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83 (3.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Control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801BB">
              <w:rPr>
                <w:rFonts w:ascii="Times New Roman" w:hAnsi="Times New Roman" w:cs="Times New Roman"/>
                <w:sz w:val="18"/>
                <w:szCs w:val="18"/>
              </w:rPr>
              <w:t>7.62 (3.6)</w:t>
            </w:r>
            <w:r w:rsidR="003801BB">
              <w:rPr>
                <w:rFonts w:ascii="Times New Roman" w:hAnsi="Times New Roman" w:cs="Times New Roman"/>
                <w:sz w:val="18"/>
                <w:szCs w:val="18"/>
              </w:rPr>
              <w:br/>
              <w:t>Overall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3801BB">
              <w:rPr>
                <w:rFonts w:ascii="Times New Roman" w:hAnsi="Times New Roman" w:cs="Times New Roman"/>
                <w:sz w:val="18"/>
                <w:szCs w:val="18"/>
              </w:rPr>
              <w:t xml:space="preserve"> 232 (106)</w:t>
            </w:r>
          </w:p>
          <w:p w14:paraId="50D8B5EF" w14:textId="77777777" w:rsidR="00994134" w:rsidRDefault="0099413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F6F18F" w14:textId="1F55ABC3" w:rsidR="00994134" w:rsidRPr="00E46297" w:rsidRDefault="0099413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4134">
              <w:rPr>
                <w:rFonts w:ascii="Times New Roman" w:hAnsi="Times New Roman" w:cs="Times New Roman"/>
                <w:sz w:val="18"/>
                <w:szCs w:val="18"/>
              </w:rPr>
              <w:t xml:space="preserve">The level of incomplete or completed injury </w:t>
            </w:r>
            <w:proofErr w:type="gramStart"/>
            <w:r w:rsidRPr="00994134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proofErr w:type="gramEnd"/>
            <w:r w:rsidRPr="00994134">
              <w:rPr>
                <w:rFonts w:ascii="Times New Roman" w:hAnsi="Times New Roman" w:cs="Times New Roman"/>
                <w:sz w:val="18"/>
                <w:szCs w:val="18"/>
              </w:rPr>
              <w:t xml:space="preserve"> from the second cervical (C2) to the first lumbar (L1)</w:t>
            </w:r>
          </w:p>
        </w:tc>
        <w:tc>
          <w:tcPr>
            <w:tcW w:w="1134" w:type="dxa"/>
          </w:tcPr>
          <w:p w14:paraId="1A9DB5C5" w14:textId="1147B544" w:rsidR="00CA28BF" w:rsidRPr="00E46297" w:rsidRDefault="00C35E73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setting</w:t>
            </w:r>
          </w:p>
        </w:tc>
        <w:tc>
          <w:tcPr>
            <w:tcW w:w="992" w:type="dxa"/>
          </w:tcPr>
          <w:p w14:paraId="2F531099" w14:textId="23A601D4" w:rsidR="00CA28BF" w:rsidRPr="00E46297" w:rsidRDefault="007907D8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ilot </w:t>
            </w:r>
            <w:r w:rsidR="009B4D8E">
              <w:rPr>
                <w:rFonts w:ascii="Times New Roman" w:hAnsi="Times New Roman" w:cs="Times New Roman"/>
                <w:sz w:val="18"/>
                <w:szCs w:val="18"/>
              </w:rPr>
              <w:t xml:space="preserve">randomized </w:t>
            </w:r>
            <w:proofErr w:type="spellStart"/>
            <w:r w:rsidR="009B4D8E">
              <w:rPr>
                <w:rFonts w:ascii="Times New Roman" w:hAnsi="Times New Roman" w:cs="Times New Roman"/>
                <w:sz w:val="18"/>
                <w:szCs w:val="18"/>
              </w:rPr>
              <w:t>controlledtrial</w:t>
            </w:r>
            <w:proofErr w:type="spellEnd"/>
          </w:p>
        </w:tc>
        <w:tc>
          <w:tcPr>
            <w:tcW w:w="2410" w:type="dxa"/>
          </w:tcPr>
          <w:p w14:paraId="20E590B0" w14:textId="77777777" w:rsidR="00D029F6" w:rsidRPr="00D029F6" w:rsidRDefault="00D029F6" w:rsidP="00D029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9F6">
              <w:rPr>
                <w:rFonts w:ascii="Times New Roman" w:hAnsi="Times New Roman" w:cs="Times New Roman"/>
                <w:sz w:val="18"/>
                <w:szCs w:val="18"/>
              </w:rPr>
              <w:t>An automated text messaging system providing educational prompts and motivational messages to support pressure ulcer prevention through skin care, pressure relief, and healthy lifestyle habits.</w:t>
            </w:r>
          </w:p>
          <w:p w14:paraId="20B082BE" w14:textId="5BCEA039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CAC237C" w14:textId="1A676A7C" w:rsidR="00CA28BF" w:rsidRDefault="00EB7586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-question </w:t>
            </w:r>
            <w:r w:rsidR="00EF2216">
              <w:rPr>
                <w:rFonts w:ascii="Times New Roman" w:hAnsi="Times New Roman" w:cs="Times New Roman"/>
                <w:sz w:val="18"/>
                <w:szCs w:val="18"/>
              </w:rPr>
              <w:t xml:space="preserve">acceptability and satisfa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uestionnaire</w:t>
            </w:r>
          </w:p>
          <w:p w14:paraId="63D2BF52" w14:textId="77777777" w:rsidR="00671562" w:rsidRDefault="00671562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F12DB0" w14:textId="77777777" w:rsidR="00671562" w:rsidRDefault="00090196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ief Illness Perception Questionnaire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BIPQ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 to measure p</w:t>
            </w:r>
            <w:r w:rsidR="00671562">
              <w:rPr>
                <w:rFonts w:ascii="Times New Roman" w:hAnsi="Times New Roman" w:cs="Times New Roman"/>
                <w:sz w:val="18"/>
                <w:szCs w:val="18"/>
              </w:rPr>
              <w:t>erc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ons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U</w:t>
            </w:r>
            <w:proofErr w:type="spellEnd"/>
          </w:p>
          <w:p w14:paraId="488FE3D2" w14:textId="77777777" w:rsidR="00090196" w:rsidRDefault="00090196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947F9A" w14:textId="102A89F8" w:rsidR="00900842" w:rsidRPr="00E46297" w:rsidRDefault="00EB7FB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skin problems</w:t>
            </w:r>
          </w:p>
        </w:tc>
        <w:tc>
          <w:tcPr>
            <w:tcW w:w="709" w:type="dxa"/>
          </w:tcPr>
          <w:p w14:paraId="11F002DA" w14:textId="77777777" w:rsidR="00CA28BF" w:rsidRPr="00E46297" w:rsidRDefault="00CA28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1BF" w:rsidRPr="00E46297" w14:paraId="08D84F62" w14:textId="77777777" w:rsidTr="00330ED4">
        <w:trPr>
          <w:trHeight w:val="467"/>
        </w:trPr>
        <w:tc>
          <w:tcPr>
            <w:tcW w:w="944" w:type="dxa"/>
          </w:tcPr>
          <w:p w14:paraId="50713B21" w14:textId="77777777" w:rsidR="00F171BF" w:rsidRDefault="00F171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eau-Gaudry et al. (2018)</w:t>
            </w:r>
          </w:p>
          <w:p w14:paraId="7B8AC469" w14:textId="1B1251EB" w:rsidR="00F171BF" w:rsidRDefault="00F171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159DE676" w14:textId="1E8D35D0" w:rsidR="00F171BF" w:rsidRDefault="00F171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417" w:type="dxa"/>
          </w:tcPr>
          <w:p w14:paraId="659EE926" w14:textId="46348B83" w:rsidR="00115835" w:rsidRDefault="002B1143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control group = 5, intervention group = 4)</w:t>
            </w:r>
          </w:p>
        </w:tc>
        <w:tc>
          <w:tcPr>
            <w:tcW w:w="2268" w:type="dxa"/>
          </w:tcPr>
          <w:p w14:paraId="261497E4" w14:textId="1ED3E571" w:rsidR="008B3993" w:rsidRPr="00115835" w:rsidRDefault="008B3993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 xml:space="preserve">Intervention Group - Mean </w:t>
            </w:r>
            <w:r w:rsidR="002B1143">
              <w:rPr>
                <w:rFonts w:ascii="Times New Roman" w:hAnsi="Times New Roman" w:cs="Times New Roman"/>
                <w:sz w:val="18"/>
                <w:szCs w:val="18"/>
              </w:rPr>
              <w:t xml:space="preserve">age = 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>47, SD</w:t>
            </w:r>
            <w:r w:rsidR="002B1143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 xml:space="preserve"> 14; Control Group </w:t>
            </w:r>
            <w:r w:rsidR="002B114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 xml:space="preserve"> Mean</w:t>
            </w:r>
            <w:r w:rsidR="002B1143">
              <w:rPr>
                <w:rFonts w:ascii="Times New Roman" w:hAnsi="Times New Roman" w:cs="Times New Roman"/>
                <w:sz w:val="18"/>
                <w:szCs w:val="18"/>
              </w:rPr>
              <w:t xml:space="preserve"> age =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 xml:space="preserve"> 43, SD </w:t>
            </w:r>
            <w:r w:rsidR="002B1143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  <w:p w14:paraId="7F13C630" w14:textId="04D5AF37" w:rsidR="008B3993" w:rsidRDefault="008B3993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 w:rsidR="0093574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 xml:space="preserve">Intervention Group - 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91C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m</w:t>
            </w:r>
            <w:r w:rsidR="00791C7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791C7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ntrol Group </w:t>
            </w:r>
            <w:r w:rsidR="003E640D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1583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E640D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3E640D">
              <w:rPr>
                <w:rFonts w:ascii="Times New Roman" w:hAnsi="Times New Roman" w:cs="Times New Roman"/>
                <w:sz w:val="18"/>
                <w:szCs w:val="18"/>
              </w:rPr>
              <w:t xml:space="preserve"> 1 Woman</w:t>
            </w:r>
          </w:p>
          <w:p w14:paraId="1C633E0F" w14:textId="0CF9661A" w:rsidR="00F171BF" w:rsidRDefault="00F171BF" w:rsidP="002B5B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56CEA5CC" w14:textId="2F957C3E" w:rsidR="008B3993" w:rsidRPr="002B5B30" w:rsidRDefault="008B3993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B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ll subjects had paraplegi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trol group ASIA scores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62D56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(80%), 1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62D56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 (20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Intervention group ASIA scores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62D56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(75%), 1</w:t>
            </w:r>
            <w:r w:rsidR="00A62D56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 (25%)</w:t>
            </w:r>
          </w:p>
          <w:p w14:paraId="50BB5F58" w14:textId="14CC182A" w:rsidR="008B3993" w:rsidRPr="002B5B30" w:rsidRDefault="008B3993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B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jury Completeness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2B5B30">
              <w:rPr>
                <w:rFonts w:ascii="Times New Roman" w:hAnsi="Times New Roman" w:cs="Times New Roman"/>
                <w:sz w:val="18"/>
                <w:szCs w:val="18"/>
              </w:rPr>
              <w:t xml:space="preserve"> Not specified</w:t>
            </w:r>
          </w:p>
          <w:p w14:paraId="04D0907D" w14:textId="74C7BB3A" w:rsidR="00F171BF" w:rsidRDefault="008B3993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B30"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  <w:r w:rsidR="00556CE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B5B30">
              <w:rPr>
                <w:rFonts w:ascii="Times New Roman" w:hAnsi="Times New Roman" w:cs="Times New Roman"/>
                <w:sz w:val="18"/>
                <w:szCs w:val="18"/>
              </w:rPr>
              <w:t xml:space="preserve">ince </w:t>
            </w:r>
            <w:r w:rsidR="00556CE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B5B30">
              <w:rPr>
                <w:rFonts w:ascii="Times New Roman" w:hAnsi="Times New Roman" w:cs="Times New Roman"/>
                <w:sz w:val="18"/>
                <w:szCs w:val="18"/>
              </w:rPr>
              <w:t>njury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2B5B30">
              <w:rPr>
                <w:rFonts w:ascii="Times New Roman" w:hAnsi="Times New Roman" w:cs="Times New Roman"/>
                <w:sz w:val="18"/>
                <w:szCs w:val="18"/>
              </w:rPr>
              <w:t xml:space="preserve"> Not specified</w:t>
            </w:r>
          </w:p>
          <w:p w14:paraId="26508477" w14:textId="3F45A3D0" w:rsidR="00A62D56" w:rsidRDefault="00A62D56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F699DA" w14:textId="70A3EBB7" w:rsidR="00F171BF" w:rsidRDefault="004E2EB5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inical setting</w:t>
            </w:r>
          </w:p>
        </w:tc>
        <w:tc>
          <w:tcPr>
            <w:tcW w:w="992" w:type="dxa"/>
          </w:tcPr>
          <w:p w14:paraId="04792B1F" w14:textId="7D2B3472" w:rsidR="00F171BF" w:rsidRDefault="00E02783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783">
              <w:rPr>
                <w:rFonts w:ascii="Times New Roman" w:hAnsi="Times New Roman" w:cs="Times New Roman"/>
                <w:sz w:val="18"/>
                <w:szCs w:val="18"/>
              </w:rPr>
              <w:t>Randomized, controlled, parallel-group trial</w:t>
            </w:r>
          </w:p>
        </w:tc>
        <w:tc>
          <w:tcPr>
            <w:tcW w:w="2410" w:type="dxa"/>
          </w:tcPr>
          <w:p w14:paraId="3777FF88" w14:textId="21C18BAB" w:rsidR="00621283" w:rsidRPr="002D4159" w:rsidRDefault="00A35DE5" w:rsidP="008847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5DE5">
              <w:rPr>
                <w:rFonts w:ascii="Times New Roman" w:hAnsi="Times New Roman" w:cs="Times New Roman"/>
                <w:sz w:val="18"/>
                <w:szCs w:val="18"/>
              </w:rPr>
              <w:t xml:space="preserve">The Tongue Display Unit (TDU) is a wireless </w:t>
            </w:r>
            <w:proofErr w:type="spellStart"/>
            <w:r w:rsidRPr="00A35DE5">
              <w:rPr>
                <w:rFonts w:ascii="Times New Roman" w:hAnsi="Times New Roman" w:cs="Times New Roman"/>
                <w:sz w:val="18"/>
                <w:szCs w:val="18"/>
              </w:rPr>
              <w:t>electrotactile</w:t>
            </w:r>
            <w:proofErr w:type="spellEnd"/>
            <w:r w:rsidRPr="00A35DE5">
              <w:rPr>
                <w:rFonts w:ascii="Times New Roman" w:hAnsi="Times New Roman" w:cs="Times New Roman"/>
                <w:sz w:val="18"/>
                <w:szCs w:val="18"/>
              </w:rPr>
              <w:t xml:space="preserve"> device with a battery-powered palate and a 6×6 stimulation matrix that signals users via tongue </w:t>
            </w:r>
            <w:r w:rsidRPr="00A35DE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ulses. It pairs with a pressure sensor that transmits data to a laptop; in later sessions, it prompts posture shifts every ~60 seconds based on pressure readings.</w:t>
            </w:r>
          </w:p>
        </w:tc>
        <w:tc>
          <w:tcPr>
            <w:tcW w:w="1417" w:type="dxa"/>
          </w:tcPr>
          <w:p w14:paraId="44AB915B" w14:textId="6C7B7509" w:rsidR="00734A35" w:rsidRDefault="004F04B8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isk Index (R)</w:t>
            </w:r>
            <w:r w:rsidR="00B828E5">
              <w:rPr>
                <w:rFonts w:ascii="Times New Roman" w:hAnsi="Times New Roman" w:cs="Times New Roman"/>
                <w:sz w:val="18"/>
                <w:szCs w:val="18"/>
              </w:rPr>
              <w:t xml:space="preserve"> derived from the </w:t>
            </w:r>
            <w:r w:rsidR="009C5E8C">
              <w:rPr>
                <w:rFonts w:ascii="Times New Roman" w:hAnsi="Times New Roman" w:cs="Times New Roman"/>
                <w:sz w:val="18"/>
                <w:szCs w:val="18"/>
              </w:rPr>
              <w:t xml:space="preserve">synthesis of the </w:t>
            </w:r>
            <w:r w:rsidR="00B828E5">
              <w:rPr>
                <w:rFonts w:ascii="Times New Roman" w:hAnsi="Times New Roman" w:cs="Times New Roman"/>
                <w:sz w:val="18"/>
                <w:szCs w:val="18"/>
              </w:rPr>
              <w:t>following measures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  <w:p w14:paraId="285F528D" w14:textId="77777777" w:rsidR="00734A35" w:rsidRDefault="00734A35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C4ECDF" w14:textId="3F7BB2B0" w:rsidR="003D196E" w:rsidRDefault="00734A35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antaneous press</w:t>
            </w:r>
            <w:r w:rsidR="003D196E">
              <w:rPr>
                <w:rFonts w:ascii="Times New Roman" w:hAnsi="Times New Roman" w:cs="Times New Roman"/>
                <w:sz w:val="18"/>
                <w:szCs w:val="18"/>
              </w:rPr>
              <w:t>ure (mmHg)</w:t>
            </w:r>
            <w:r w:rsidR="00B828E5">
              <w:rPr>
                <w:rFonts w:ascii="Times New Roman" w:hAnsi="Times New Roman" w:cs="Times New Roman"/>
                <w:sz w:val="18"/>
                <w:szCs w:val="18"/>
              </w:rPr>
              <w:t xml:space="preserve"> on one sensor</w:t>
            </w:r>
          </w:p>
          <w:p w14:paraId="3CBB12EA" w14:textId="77777777" w:rsidR="009C5E8C" w:rsidRDefault="009C5E8C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6E9DAE" w14:textId="2A20D0A4" w:rsidR="009C5E8C" w:rsidRDefault="009C5E8C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cator function of P</w:t>
            </w:r>
            <w:r w:rsidR="009339D9">
              <w:rPr>
                <w:rFonts w:ascii="Times New Roman" w:hAnsi="Times New Roman" w:cs="Times New Roman"/>
                <w:sz w:val="18"/>
                <w:szCs w:val="18"/>
              </w:rPr>
              <w:t>&gt;=Prisk (Prisk=100mmHg) of one sensor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9339D9">
              <w:rPr>
                <w:rFonts w:ascii="Times New Roman" w:hAnsi="Times New Roman" w:cs="Times New Roman"/>
                <w:sz w:val="18"/>
                <w:szCs w:val="18"/>
              </w:rPr>
              <w:t xml:space="preserve"> 1[P</w:t>
            </w:r>
            <w:r w:rsidR="0080472D">
              <w:rPr>
                <w:rFonts w:ascii="Times New Roman" w:hAnsi="Times New Roman" w:cs="Times New Roman"/>
                <w:sz w:val="18"/>
                <w:szCs w:val="18"/>
              </w:rPr>
              <w:t>&gt;Prisk]</w:t>
            </w:r>
          </w:p>
          <w:p w14:paraId="271E862E" w14:textId="77777777" w:rsidR="003D196E" w:rsidRDefault="003D196E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7844CD" w14:textId="766DC869" w:rsidR="003D196E" w:rsidRDefault="003D196E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antaneous excessive pressure (IEP(t))</w:t>
            </w:r>
            <w:r w:rsidR="00B828E5">
              <w:rPr>
                <w:rFonts w:ascii="Times New Roman" w:hAnsi="Times New Roman" w:cs="Times New Roman"/>
                <w:sz w:val="18"/>
                <w:szCs w:val="18"/>
              </w:rPr>
              <w:t xml:space="preserve"> (mmHg)</w:t>
            </w:r>
          </w:p>
          <w:p w14:paraId="5D45E7BA" w14:textId="77777777" w:rsidR="003D196E" w:rsidRDefault="003D196E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0A60F9" w14:textId="31C90471" w:rsidR="00A207BD" w:rsidRDefault="003D196E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A207BD">
              <w:rPr>
                <w:rFonts w:ascii="Times New Roman" w:hAnsi="Times New Roman" w:cs="Times New Roman"/>
                <w:sz w:val="18"/>
                <w:szCs w:val="18"/>
              </w:rPr>
              <w:t>stantaneous time-cumulated excessive pressure (IC(t))</w:t>
            </w:r>
            <w:r w:rsidR="00B828E5">
              <w:rPr>
                <w:rFonts w:ascii="Times New Roman" w:hAnsi="Times New Roman" w:cs="Times New Roman"/>
                <w:sz w:val="18"/>
                <w:szCs w:val="18"/>
              </w:rPr>
              <w:t xml:space="preserve"> (mmHg.ms)</w:t>
            </w:r>
          </w:p>
          <w:p w14:paraId="31D51FD1" w14:textId="77777777" w:rsidR="00A207BD" w:rsidRDefault="00A207BD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08BAD5" w14:textId="4BA75E3A" w:rsidR="009C5E8C" w:rsidRPr="00C876D4" w:rsidRDefault="00A207BD" w:rsidP="009C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stantaneous </w:t>
            </w:r>
            <w:r w:rsidR="00B828E5">
              <w:rPr>
                <w:rFonts w:ascii="Times New Roman" w:hAnsi="Times New Roman" w:cs="Times New Roman"/>
                <w:sz w:val="18"/>
                <w:szCs w:val="18"/>
              </w:rPr>
              <w:t>risk (</w:t>
            </w:r>
            <w:proofErr w:type="spellStart"/>
            <w:r w:rsidR="00B828E5">
              <w:rPr>
                <w:rFonts w:ascii="Times New Roman" w:hAnsi="Times New Roman" w:cs="Times New Roman"/>
                <w:sz w:val="18"/>
                <w:szCs w:val="18"/>
              </w:rPr>
              <w:t>IRt</w:t>
            </w:r>
            <w:proofErr w:type="spellEnd"/>
            <w:r w:rsidR="00B828E5">
              <w:rPr>
                <w:rFonts w:ascii="Times New Roman" w:hAnsi="Times New Roman" w:cs="Times New Roman"/>
                <w:sz w:val="18"/>
                <w:szCs w:val="18"/>
              </w:rPr>
              <w:t>) (</w:t>
            </w:r>
            <w:proofErr w:type="spellStart"/>
            <w:r w:rsidR="00B828E5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proofErr w:type="spellEnd"/>
            <w:r w:rsidR="00B828E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192D1E3" w14:textId="6B928ED6" w:rsidR="00F171BF" w:rsidRPr="00C876D4" w:rsidRDefault="00F171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88A9DE6" w14:textId="77777777" w:rsidR="00F171BF" w:rsidRPr="00E46297" w:rsidRDefault="00F171B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5D68" w:rsidRPr="00E46297" w14:paraId="40933091" w14:textId="77777777" w:rsidTr="00330ED4">
        <w:trPr>
          <w:trHeight w:val="467"/>
        </w:trPr>
        <w:tc>
          <w:tcPr>
            <w:tcW w:w="944" w:type="dxa"/>
          </w:tcPr>
          <w:p w14:paraId="0A36EC2C" w14:textId="5E9F2161" w:rsidR="00E45D68" w:rsidRDefault="001254F8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hubart</w:t>
            </w:r>
            <w:r w:rsidR="00E419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12)</w:t>
            </w:r>
          </w:p>
          <w:p w14:paraId="15F6F166" w14:textId="4E84644C" w:rsidR="001254F8" w:rsidRDefault="001254F8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3D97A0E9" w14:textId="05A5111C" w:rsidR="00E45D68" w:rsidRDefault="001254F8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7D04CFBA" w14:textId="16D87749" w:rsidR="00E45D68" w:rsidRDefault="00506D26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E04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B35FD">
              <w:rPr>
                <w:rFonts w:ascii="Times New Roman" w:hAnsi="Times New Roman" w:cs="Times New Roman"/>
                <w:sz w:val="18"/>
                <w:szCs w:val="18"/>
              </w:rPr>
              <w:t xml:space="preserve"> (1 </w:t>
            </w:r>
            <w:r w:rsidR="004E61A3">
              <w:rPr>
                <w:rFonts w:ascii="Times New Roman" w:hAnsi="Times New Roman" w:cs="Times New Roman"/>
                <w:sz w:val="18"/>
                <w:szCs w:val="18"/>
              </w:rPr>
              <w:t xml:space="preserve">participant withdrew from the study; </w:t>
            </w:r>
            <w:r w:rsidR="000B2AC3" w:rsidRPr="000B2AC3">
              <w:rPr>
                <w:rFonts w:ascii="Times New Roman" w:hAnsi="Times New Roman" w:cs="Times New Roman"/>
                <w:sz w:val="18"/>
                <w:szCs w:val="18"/>
              </w:rPr>
              <w:t>he used the program, but chose not to complete the post</w:t>
            </w:r>
            <w:r w:rsidR="000B2A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B2AC3" w:rsidRPr="000B2AC3">
              <w:rPr>
                <w:rFonts w:ascii="Times New Roman" w:hAnsi="Times New Roman" w:cs="Times New Roman"/>
                <w:sz w:val="18"/>
                <w:szCs w:val="18"/>
              </w:rPr>
              <w:t>intervention assessment</w:t>
            </w:r>
            <w:r w:rsidR="000B2AC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3CA1FE8B" w14:textId="0A732A09" w:rsidR="00E45D68" w:rsidRDefault="00552FBA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n = </w:t>
            </w:r>
            <w:r w:rsidR="00C7160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502D0E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DE04E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02D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E04E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02D0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Women = 5</w:t>
            </w:r>
            <w:r w:rsidR="00807160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DE04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0716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E04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0716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Median age = 37 years</w:t>
            </w:r>
            <w:r w:rsidR="00807160">
              <w:rPr>
                <w:rFonts w:ascii="Times New Roman" w:hAnsi="Times New Roman" w:cs="Times New Roman"/>
                <w:sz w:val="18"/>
                <w:szCs w:val="18"/>
              </w:rPr>
              <w:br/>
              <w:t>Age range = 19-58</w:t>
            </w:r>
          </w:p>
        </w:tc>
        <w:tc>
          <w:tcPr>
            <w:tcW w:w="2552" w:type="dxa"/>
          </w:tcPr>
          <w:p w14:paraId="5F700A05" w14:textId="03B40D5F" w:rsidR="00800172" w:rsidRDefault="00800172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vical = 8 (</w:t>
            </w:r>
            <w:r w:rsidR="00497772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horacic = 5 (</w:t>
            </w:r>
            <w:r w:rsidR="00497772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Lumbar = 2 (</w:t>
            </w:r>
            <w:r w:rsidR="000D3014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703E2B2" w14:textId="77777777" w:rsidR="00800172" w:rsidRDefault="00800172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AEEA99" w14:textId="2A1AC122" w:rsidR="00E45D68" w:rsidRPr="002B5B30" w:rsidRDefault="00AB7E7F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n months since injury = 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Range of months since injury = 6-360</w:t>
            </w:r>
            <w:r w:rsidR="002143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2A6AA9BA" w14:textId="56F47492" w:rsidR="00E45D68" w:rsidRDefault="0061127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setting</w:t>
            </w:r>
          </w:p>
        </w:tc>
        <w:tc>
          <w:tcPr>
            <w:tcW w:w="992" w:type="dxa"/>
          </w:tcPr>
          <w:p w14:paraId="7CD64326" w14:textId="25454A30" w:rsidR="00E45D68" w:rsidRDefault="00F120B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r w:rsidR="00ED5421">
              <w:rPr>
                <w:rFonts w:ascii="Times New Roman" w:hAnsi="Times New Roman" w:cs="Times New Roman"/>
                <w:sz w:val="18"/>
                <w:szCs w:val="18"/>
              </w:rPr>
              <w:t xml:space="preserve">- and post- pilot test. </w:t>
            </w:r>
          </w:p>
          <w:p w14:paraId="58FE1C9C" w14:textId="19F206CE" w:rsidR="00E22462" w:rsidRPr="00E02783" w:rsidRDefault="00E22462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279C76EC" w14:textId="2609225E" w:rsidR="00E45D68" w:rsidRPr="00621283" w:rsidRDefault="00E14C1C" w:rsidP="002D41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4C1C">
              <w:rPr>
                <w:rFonts w:ascii="Times New Roman" w:hAnsi="Times New Roman" w:cs="Times New Roman"/>
                <w:sz w:val="18"/>
                <w:szCs w:val="18"/>
              </w:rPr>
              <w:t>Pressure Ulcer Prevention and Management E-Learning Program</w:t>
            </w:r>
          </w:p>
        </w:tc>
        <w:tc>
          <w:tcPr>
            <w:tcW w:w="1417" w:type="dxa"/>
          </w:tcPr>
          <w:p w14:paraId="6F0061DB" w14:textId="77777777" w:rsidR="00E45D68" w:rsidRDefault="001C06F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6F9">
              <w:rPr>
                <w:rFonts w:ascii="Times New Roman" w:hAnsi="Times New Roman" w:cs="Times New Roman"/>
                <w:sz w:val="18"/>
                <w:szCs w:val="18"/>
              </w:rPr>
              <w:t>Internet Evaluation and Uti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06F9">
              <w:rPr>
                <w:rFonts w:ascii="Times New Roman" w:hAnsi="Times New Roman" w:cs="Times New Roman"/>
                <w:sz w:val="18"/>
                <w:szCs w:val="18"/>
              </w:rPr>
              <w:t>Questionnaire, Internet Impact and Effectiveness Questionnaire, and Internet Adherence Questionnai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15FA7DCC" w14:textId="77777777" w:rsidR="001C06F9" w:rsidRDefault="001C06F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00F562" w14:textId="77777777" w:rsidR="001C06F9" w:rsidRDefault="000C27CD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0C27CD">
              <w:rPr>
                <w:rFonts w:ascii="Times New Roman" w:hAnsi="Times New Roman" w:cs="Times New Roman"/>
                <w:sz w:val="18"/>
                <w:szCs w:val="18"/>
              </w:rPr>
              <w:t xml:space="preserve"> test knowledge acquired, an instrument </w:t>
            </w:r>
            <w:r w:rsidRPr="000C27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sed on the Needs Assessment Checklist (NAC)</w:t>
            </w:r>
          </w:p>
          <w:p w14:paraId="388B04F1" w14:textId="19A4454B" w:rsidR="000C27CD" w:rsidRDefault="000C27CD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84956C9" w14:textId="77777777" w:rsidR="00E45D68" w:rsidRPr="00E46297" w:rsidRDefault="00E45D68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3902" w:rsidRPr="00E46297" w14:paraId="6D33DFC2" w14:textId="77777777" w:rsidTr="00330ED4">
        <w:trPr>
          <w:trHeight w:val="467"/>
        </w:trPr>
        <w:tc>
          <w:tcPr>
            <w:tcW w:w="944" w:type="dxa"/>
          </w:tcPr>
          <w:p w14:paraId="6882E311" w14:textId="53932987" w:rsidR="00D83902" w:rsidRDefault="00D83902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irai et al. (2022)</w:t>
            </w:r>
          </w:p>
        </w:tc>
        <w:tc>
          <w:tcPr>
            <w:tcW w:w="758" w:type="dxa"/>
          </w:tcPr>
          <w:p w14:paraId="004DF885" w14:textId="2B1B1343" w:rsidR="00D83902" w:rsidRDefault="00073C9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417" w:type="dxa"/>
          </w:tcPr>
          <w:p w14:paraId="4A43A4A9" w14:textId="18DFBE2C" w:rsidR="00D83902" w:rsidRDefault="00583691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14:paraId="3FCE8CBA" w14:textId="613F6AD8" w:rsidR="00D83902" w:rsidRDefault="007A19E1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 = 5</w:t>
            </w:r>
            <w:r w:rsidR="001645C1">
              <w:rPr>
                <w:rFonts w:ascii="Times New Roman" w:hAnsi="Times New Roman" w:cs="Times New Roman"/>
                <w:sz w:val="18"/>
                <w:szCs w:val="18"/>
              </w:rPr>
              <w:t xml:space="preserve"> (55.6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Women = 4</w:t>
            </w:r>
            <w:r w:rsidR="001645C1">
              <w:rPr>
                <w:rFonts w:ascii="Times New Roman" w:hAnsi="Times New Roman" w:cs="Times New Roman"/>
                <w:sz w:val="18"/>
                <w:szCs w:val="18"/>
              </w:rPr>
              <w:t xml:space="preserve"> (44.4%)</w:t>
            </w:r>
            <w:r w:rsidR="001645C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76322F">
              <w:rPr>
                <w:rFonts w:ascii="Times New Roman" w:hAnsi="Times New Roman" w:cs="Times New Roman"/>
                <w:sz w:val="18"/>
                <w:szCs w:val="18"/>
              </w:rPr>
              <w:t>Age range = 34-81</w:t>
            </w:r>
            <w:r w:rsidR="0076322F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Mean age = </w:t>
            </w:r>
            <w:r w:rsidR="002933E5">
              <w:rPr>
                <w:rFonts w:ascii="Times New Roman" w:hAnsi="Times New Roman" w:cs="Times New Roman"/>
                <w:sz w:val="18"/>
                <w:szCs w:val="18"/>
              </w:rPr>
              <w:t>59.9 years</w:t>
            </w:r>
          </w:p>
          <w:p w14:paraId="2010D6E4" w14:textId="38D54326" w:rsidR="0076322F" w:rsidRDefault="0076322F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110B57B" w14:textId="5350A412" w:rsidR="00D83902" w:rsidRDefault="00084B27" w:rsidP="008B39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4 = 2</w:t>
            </w:r>
            <w:r w:rsidR="00B81581">
              <w:rPr>
                <w:rFonts w:ascii="Times New Roman" w:hAnsi="Times New Roman" w:cs="Times New Roman"/>
                <w:sz w:val="18"/>
                <w:szCs w:val="18"/>
              </w:rPr>
              <w:t xml:space="preserve"> (22.2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6 = 2</w:t>
            </w:r>
            <w:r w:rsidR="00B81581">
              <w:rPr>
                <w:rFonts w:ascii="Times New Roman" w:hAnsi="Times New Roman" w:cs="Times New Roman"/>
                <w:sz w:val="18"/>
                <w:szCs w:val="18"/>
              </w:rPr>
              <w:t xml:space="preserve"> (22.2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242DB4">
              <w:rPr>
                <w:rFonts w:ascii="Times New Roman" w:hAnsi="Times New Roman" w:cs="Times New Roman"/>
                <w:sz w:val="18"/>
                <w:szCs w:val="18"/>
              </w:rPr>
              <w:t>T12 = 2</w:t>
            </w:r>
            <w:r w:rsidR="00B81581">
              <w:rPr>
                <w:rFonts w:ascii="Times New Roman" w:hAnsi="Times New Roman" w:cs="Times New Roman"/>
                <w:sz w:val="18"/>
                <w:szCs w:val="18"/>
              </w:rPr>
              <w:t xml:space="preserve"> (22.2%)</w:t>
            </w:r>
            <w:r w:rsidR="00242DB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T1 = 1</w:t>
            </w:r>
            <w:r w:rsidR="00B81581">
              <w:rPr>
                <w:rFonts w:ascii="Times New Roman" w:hAnsi="Times New Roman" w:cs="Times New Roman"/>
                <w:sz w:val="18"/>
                <w:szCs w:val="18"/>
              </w:rPr>
              <w:t xml:space="preserve"> (11.1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242DB4">
              <w:rPr>
                <w:rFonts w:ascii="Times New Roman" w:hAnsi="Times New Roman" w:cs="Times New Roman"/>
                <w:sz w:val="18"/>
                <w:szCs w:val="18"/>
              </w:rPr>
              <w:t>T9 = 1</w:t>
            </w:r>
            <w:r w:rsidR="00B81581">
              <w:rPr>
                <w:rFonts w:ascii="Times New Roman" w:hAnsi="Times New Roman" w:cs="Times New Roman"/>
                <w:sz w:val="18"/>
                <w:szCs w:val="18"/>
              </w:rPr>
              <w:t xml:space="preserve"> (11.1%)</w:t>
            </w:r>
            <w:r w:rsidR="00242DB4">
              <w:rPr>
                <w:rFonts w:ascii="Times New Roman" w:hAnsi="Times New Roman" w:cs="Times New Roman"/>
                <w:sz w:val="18"/>
                <w:szCs w:val="18"/>
              </w:rPr>
              <w:br/>
              <w:t>C6 = 1 (</w:t>
            </w:r>
            <w:r w:rsidR="00B81581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 w:rsidR="00242DB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B8158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B81581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Thoracic = </w:t>
            </w:r>
            <w:r w:rsidR="008D4EA2">
              <w:rPr>
                <w:rFonts w:ascii="Times New Roman" w:hAnsi="Times New Roman" w:cs="Times New Roman"/>
                <w:sz w:val="18"/>
                <w:szCs w:val="18"/>
              </w:rPr>
              <w:t>8 (88.9%)</w:t>
            </w:r>
            <w:r w:rsidR="008D4EA2">
              <w:rPr>
                <w:rFonts w:ascii="Times New Roman" w:hAnsi="Times New Roman" w:cs="Times New Roman"/>
                <w:sz w:val="18"/>
                <w:szCs w:val="18"/>
              </w:rPr>
              <w:br/>
              <w:t>Cervical = 1 (11.1%)</w:t>
            </w:r>
            <w:r w:rsidR="0002465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024650">
              <w:rPr>
                <w:rFonts w:ascii="Times New Roman" w:hAnsi="Times New Roman" w:cs="Times New Roman"/>
                <w:sz w:val="18"/>
                <w:szCs w:val="18"/>
              </w:rPr>
              <w:br/>
              <w:t>Time since injury range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024650">
              <w:rPr>
                <w:rFonts w:ascii="Times New Roman" w:hAnsi="Times New Roman" w:cs="Times New Roman"/>
                <w:sz w:val="18"/>
                <w:szCs w:val="18"/>
              </w:rPr>
              <w:t xml:space="preserve"> 3-47 years</w:t>
            </w:r>
            <w:r w:rsidR="00024650">
              <w:rPr>
                <w:rFonts w:ascii="Times New Roman" w:hAnsi="Times New Roman" w:cs="Times New Roman"/>
                <w:sz w:val="18"/>
                <w:szCs w:val="18"/>
              </w:rPr>
              <w:br/>
              <w:t>Mean time since injury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0246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1171">
              <w:rPr>
                <w:rFonts w:ascii="Times New Roman" w:hAnsi="Times New Roman" w:cs="Times New Roman"/>
                <w:sz w:val="18"/>
                <w:szCs w:val="18"/>
              </w:rPr>
              <w:t>19.4 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134" w:type="dxa"/>
          </w:tcPr>
          <w:p w14:paraId="390F028E" w14:textId="0BFF9B68" w:rsidR="00D83902" w:rsidRDefault="000B4733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setting</w:t>
            </w:r>
          </w:p>
        </w:tc>
        <w:tc>
          <w:tcPr>
            <w:tcW w:w="992" w:type="dxa"/>
          </w:tcPr>
          <w:p w14:paraId="0FE1D762" w14:textId="6E6B2441" w:rsidR="00D83902" w:rsidRDefault="00ED542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litative study.</w:t>
            </w:r>
          </w:p>
        </w:tc>
        <w:tc>
          <w:tcPr>
            <w:tcW w:w="2410" w:type="dxa"/>
          </w:tcPr>
          <w:p w14:paraId="66107D40" w14:textId="54C96650" w:rsidR="00D83902" w:rsidRPr="00E14C1C" w:rsidRDefault="00C53B82" w:rsidP="000505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3B82">
              <w:rPr>
                <w:rFonts w:ascii="Times New Roman" w:hAnsi="Times New Roman" w:cs="Times New Roman"/>
                <w:sz w:val="18"/>
                <w:szCs w:val="18"/>
              </w:rPr>
              <w:t>Pressure Ulcer Target (PUT), a mobile educational app</w:t>
            </w:r>
            <w:r w:rsidR="000505D9">
              <w:rPr>
                <w:rFonts w:ascii="Times New Roman" w:hAnsi="Times New Roman" w:cs="Times New Roman"/>
                <w:sz w:val="18"/>
                <w:szCs w:val="18"/>
              </w:rPr>
              <w:t xml:space="preserve"> consisting </w:t>
            </w:r>
            <w:r w:rsidR="000505D9" w:rsidRPr="000505D9">
              <w:rPr>
                <w:rFonts w:ascii="Times New Roman" w:hAnsi="Times New Roman" w:cs="Times New Roman"/>
                <w:sz w:val="18"/>
                <w:szCs w:val="18"/>
              </w:rPr>
              <w:t>of six modules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0505D9" w:rsidRPr="000505D9">
              <w:rPr>
                <w:rFonts w:ascii="Times New Roman" w:hAnsi="Times New Roman" w:cs="Times New Roman"/>
                <w:sz w:val="18"/>
                <w:szCs w:val="18"/>
              </w:rPr>
              <w:t xml:space="preserve"> “Skin”</w:t>
            </w:r>
            <w:r w:rsidR="000505D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505D9" w:rsidRPr="000505D9">
              <w:rPr>
                <w:rFonts w:ascii="Times New Roman" w:hAnsi="Times New Roman" w:cs="Times New Roman"/>
                <w:sz w:val="18"/>
                <w:szCs w:val="18"/>
              </w:rPr>
              <w:t xml:space="preserve"> “Pressure Ulcers”</w:t>
            </w:r>
            <w:r w:rsidR="000505D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505D9" w:rsidRPr="000505D9">
              <w:rPr>
                <w:rFonts w:ascii="Times New Roman" w:hAnsi="Times New Roman" w:cs="Times New Roman"/>
                <w:sz w:val="18"/>
                <w:szCs w:val="18"/>
              </w:rPr>
              <w:t xml:space="preserve"> “Staging”</w:t>
            </w:r>
            <w:r w:rsidR="00050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505D9" w:rsidRPr="000505D9">
              <w:rPr>
                <w:rFonts w:ascii="Times New Roman" w:hAnsi="Times New Roman" w:cs="Times New Roman"/>
                <w:sz w:val="18"/>
                <w:szCs w:val="18"/>
              </w:rPr>
              <w:t>“Prevention”</w:t>
            </w:r>
            <w:r w:rsidR="00050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505D9" w:rsidRPr="000505D9">
              <w:rPr>
                <w:rFonts w:ascii="Times New Roman" w:hAnsi="Times New Roman" w:cs="Times New Roman"/>
                <w:sz w:val="18"/>
                <w:szCs w:val="18"/>
              </w:rPr>
              <w:t>“Pressure Relief”</w:t>
            </w:r>
            <w:r w:rsidR="000505D9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 w:rsidR="000505D9" w:rsidRPr="000505D9">
              <w:rPr>
                <w:rFonts w:ascii="Times New Roman" w:hAnsi="Times New Roman" w:cs="Times New Roman"/>
                <w:sz w:val="18"/>
                <w:szCs w:val="18"/>
              </w:rPr>
              <w:t>“Management”</w:t>
            </w:r>
          </w:p>
        </w:tc>
        <w:tc>
          <w:tcPr>
            <w:tcW w:w="1417" w:type="dxa"/>
          </w:tcPr>
          <w:p w14:paraId="21A1F85D" w14:textId="20327C81" w:rsidR="00D83902" w:rsidRPr="001C06F9" w:rsidRDefault="0020703D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cipant quotes</w:t>
            </w:r>
          </w:p>
        </w:tc>
        <w:tc>
          <w:tcPr>
            <w:tcW w:w="709" w:type="dxa"/>
          </w:tcPr>
          <w:p w14:paraId="5DC1C1C7" w14:textId="77777777" w:rsidR="00D83902" w:rsidRPr="00E46297" w:rsidRDefault="00D83902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12B" w:rsidRPr="00E46297" w14:paraId="1104C21C" w14:textId="77777777" w:rsidTr="00330ED4">
        <w:trPr>
          <w:trHeight w:val="467"/>
        </w:trPr>
        <w:tc>
          <w:tcPr>
            <w:tcW w:w="944" w:type="dxa"/>
          </w:tcPr>
          <w:p w14:paraId="7F60E8DB" w14:textId="77777777" w:rsidR="0085512B" w:rsidRDefault="0085512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ndaram et al. </w:t>
            </w:r>
            <w:r w:rsidR="00BC7011">
              <w:rPr>
                <w:rFonts w:ascii="Times New Roman" w:hAnsi="Times New Roman" w:cs="Times New Roman"/>
                <w:sz w:val="18"/>
                <w:szCs w:val="18"/>
              </w:rPr>
              <w:t>(2023)</w:t>
            </w:r>
          </w:p>
          <w:p w14:paraId="2642346D" w14:textId="4FD8437D" w:rsidR="00BC7011" w:rsidRDefault="00BC701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54E1F0F8" w14:textId="26F03DC3" w:rsidR="0085512B" w:rsidRDefault="00BC701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34683794" w14:textId="322F3C07" w:rsidR="0085512B" w:rsidRDefault="0005068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57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cus group</w:t>
            </w:r>
            <w:r w:rsidR="00615D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4046C">
              <w:rPr>
                <w:rFonts w:ascii="Times New Roman" w:hAnsi="Times New Roman" w:cs="Times New Roman"/>
                <w:sz w:val="18"/>
                <w:szCs w:val="18"/>
              </w:rPr>
              <w:t>20 (10 SCI)</w:t>
            </w:r>
            <w:r w:rsidR="0094046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4046C" w:rsidRPr="001657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ve-day assessment</w:t>
            </w:r>
            <w:r w:rsidR="00615D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9404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657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6577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165776" w:rsidRPr="0016577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ur-week investigation</w:t>
            </w:r>
            <w:r w:rsidR="00615D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="00165776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</w:p>
          <w:p w14:paraId="7AE63CD9" w14:textId="37E2A99F" w:rsidR="00165776" w:rsidRDefault="00165776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FBBEC83" w14:textId="77D608B1" w:rsidR="0085512B" w:rsidRDefault="00165776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17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cus group</w:t>
            </w:r>
            <w:r w:rsidR="00615D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="0024660B">
              <w:rPr>
                <w:rFonts w:ascii="Times New Roman" w:hAnsi="Times New Roman" w:cs="Times New Roman"/>
                <w:sz w:val="18"/>
                <w:szCs w:val="18"/>
              </w:rPr>
              <w:br/>
              <w:t>Men</w:t>
            </w:r>
            <w:r w:rsidR="00CD2E6D">
              <w:rPr>
                <w:rFonts w:ascii="Times New Roman" w:hAnsi="Times New Roman" w:cs="Times New Roman"/>
                <w:sz w:val="18"/>
                <w:szCs w:val="18"/>
              </w:rPr>
              <w:t>, clinicians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24660B">
              <w:rPr>
                <w:rFonts w:ascii="Times New Roman" w:hAnsi="Times New Roman" w:cs="Times New Roman"/>
                <w:sz w:val="18"/>
                <w:szCs w:val="18"/>
              </w:rPr>
              <w:t xml:space="preserve"> 3 (</w:t>
            </w:r>
            <w:r w:rsidR="007528B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24660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24660B">
              <w:rPr>
                <w:rFonts w:ascii="Times New Roman" w:hAnsi="Times New Roman" w:cs="Times New Roman"/>
                <w:sz w:val="18"/>
                <w:szCs w:val="18"/>
              </w:rPr>
              <w:br/>
              <w:t>Women</w:t>
            </w:r>
            <w:r w:rsidR="00CD2E6D">
              <w:rPr>
                <w:rFonts w:ascii="Times New Roman" w:hAnsi="Times New Roman" w:cs="Times New Roman"/>
                <w:sz w:val="18"/>
                <w:szCs w:val="18"/>
              </w:rPr>
              <w:t>, clinicians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24660B">
              <w:rPr>
                <w:rFonts w:ascii="Times New Roman" w:hAnsi="Times New Roman" w:cs="Times New Roman"/>
                <w:sz w:val="18"/>
                <w:szCs w:val="18"/>
              </w:rPr>
              <w:t xml:space="preserve"> 7 (</w:t>
            </w:r>
            <w:r w:rsidR="007528B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24660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CA4F8C">
              <w:rPr>
                <w:rFonts w:ascii="Times New Roman" w:hAnsi="Times New Roman" w:cs="Times New Roman"/>
                <w:sz w:val="18"/>
                <w:szCs w:val="18"/>
              </w:rPr>
              <w:br/>
              <w:t>Men</w:t>
            </w:r>
            <w:r w:rsidR="00CD2E6D">
              <w:rPr>
                <w:rFonts w:ascii="Times New Roman" w:hAnsi="Times New Roman" w:cs="Times New Roman"/>
                <w:sz w:val="18"/>
                <w:szCs w:val="18"/>
              </w:rPr>
              <w:t>, SCI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A4F8C">
              <w:rPr>
                <w:rFonts w:ascii="Times New Roman" w:hAnsi="Times New Roman" w:cs="Times New Roman"/>
                <w:sz w:val="18"/>
                <w:szCs w:val="18"/>
              </w:rPr>
              <w:t xml:space="preserve"> 9 (</w:t>
            </w:r>
            <w:r w:rsidR="007528B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CA4F8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CA4F8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CD2E6D">
              <w:rPr>
                <w:rFonts w:ascii="Times New Roman" w:hAnsi="Times New Roman" w:cs="Times New Roman"/>
                <w:sz w:val="18"/>
                <w:szCs w:val="18"/>
              </w:rPr>
              <w:t>Women, SCI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D2E6D">
              <w:rPr>
                <w:rFonts w:ascii="Times New Roman" w:hAnsi="Times New Roman" w:cs="Times New Roman"/>
                <w:sz w:val="18"/>
                <w:szCs w:val="18"/>
              </w:rPr>
              <w:t xml:space="preserve"> 1 (</w:t>
            </w:r>
            <w:r w:rsidR="007528B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D2E6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404A06">
              <w:rPr>
                <w:rFonts w:ascii="Times New Roman" w:hAnsi="Times New Roman" w:cs="Times New Roman"/>
                <w:sz w:val="18"/>
                <w:szCs w:val="18"/>
              </w:rPr>
              <w:br/>
              <w:t>Men, total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4A0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730A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404A0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404A06">
              <w:rPr>
                <w:rFonts w:ascii="Times New Roman" w:hAnsi="Times New Roman" w:cs="Times New Roman"/>
                <w:sz w:val="18"/>
                <w:szCs w:val="18"/>
              </w:rPr>
              <w:br/>
              <w:t>Women, total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04A0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730A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404A0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78773E2" w14:textId="68CD029C" w:rsidR="002730AD" w:rsidRDefault="002C1D43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ians’ mean age (age range)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6727">
              <w:rPr>
                <w:rFonts w:ascii="Times New Roman" w:hAnsi="Times New Roman" w:cs="Times New Roman"/>
                <w:sz w:val="18"/>
                <w:szCs w:val="18"/>
              </w:rPr>
              <w:t>47.7 (NA, SD = 17.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SCI mean age (age range)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356727">
              <w:rPr>
                <w:rFonts w:ascii="Times New Roman" w:hAnsi="Times New Roman" w:cs="Times New Roman"/>
                <w:sz w:val="18"/>
                <w:szCs w:val="18"/>
              </w:rPr>
              <w:t xml:space="preserve"> 42.1 (NA, SD = </w:t>
            </w:r>
            <w:r w:rsidR="00C11782">
              <w:rPr>
                <w:rFonts w:ascii="Times New Roman" w:hAnsi="Times New Roman" w:cs="Times New Roman"/>
                <w:sz w:val="18"/>
                <w:szCs w:val="18"/>
              </w:rPr>
              <w:t>13.2)</w:t>
            </w:r>
          </w:p>
          <w:p w14:paraId="5090D55A" w14:textId="77777777" w:rsidR="00C11782" w:rsidRDefault="00C11782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4AA5C3" w14:textId="2C08B5D4" w:rsidR="0056423F" w:rsidRDefault="00C11782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17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ve-day assessment</w:t>
            </w:r>
            <w:r w:rsidR="00615D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Pr="00C117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br/>
            </w:r>
            <w:r w:rsidR="00FF75E6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F75E6">
              <w:rPr>
                <w:rFonts w:ascii="Times New Roman" w:hAnsi="Times New Roman" w:cs="Times New Roman"/>
                <w:sz w:val="18"/>
                <w:szCs w:val="18"/>
              </w:rPr>
              <w:t xml:space="preserve"> 5 (100%)</w:t>
            </w:r>
            <w:r w:rsidR="0056423F">
              <w:rPr>
                <w:rFonts w:ascii="Times New Roman" w:hAnsi="Times New Roman" w:cs="Times New Roman"/>
                <w:sz w:val="18"/>
                <w:szCs w:val="18"/>
              </w:rPr>
              <w:br/>
              <w:t>Women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6423F">
              <w:rPr>
                <w:rFonts w:ascii="Times New Roman" w:hAnsi="Times New Roman" w:cs="Times New Roman"/>
                <w:sz w:val="18"/>
                <w:szCs w:val="18"/>
              </w:rPr>
              <w:t xml:space="preserve"> 0 (0%)</w:t>
            </w:r>
            <w:r w:rsidR="00FF75E6">
              <w:rPr>
                <w:rFonts w:ascii="Times New Roman" w:hAnsi="Times New Roman" w:cs="Times New Roman"/>
                <w:sz w:val="18"/>
                <w:szCs w:val="18"/>
              </w:rPr>
              <w:br/>
              <w:t>Mean age (age range)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6423F">
              <w:rPr>
                <w:rFonts w:ascii="Times New Roman" w:hAnsi="Times New Roman" w:cs="Times New Roman"/>
                <w:sz w:val="18"/>
                <w:szCs w:val="18"/>
              </w:rPr>
              <w:t xml:space="preserve"> 41.0 (NA, SD = 10.3)</w:t>
            </w:r>
          </w:p>
          <w:p w14:paraId="7909560F" w14:textId="77777777" w:rsidR="0056423F" w:rsidRDefault="0056423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2703FD" w14:textId="346FEB0E" w:rsidR="00C11782" w:rsidRDefault="0056423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A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ur-week investigation</w:t>
            </w:r>
            <w:r w:rsidR="00A57C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75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Men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D74BB">
              <w:rPr>
                <w:rFonts w:ascii="Times New Roman" w:hAnsi="Times New Roman" w:cs="Times New Roman"/>
                <w:sz w:val="18"/>
                <w:szCs w:val="18"/>
              </w:rPr>
              <w:t>5 (71.4%)</w:t>
            </w:r>
            <w:r w:rsidR="006D74BB">
              <w:rPr>
                <w:rFonts w:ascii="Times New Roman" w:hAnsi="Times New Roman" w:cs="Times New Roman"/>
                <w:sz w:val="18"/>
                <w:szCs w:val="18"/>
              </w:rPr>
              <w:br/>
              <w:t>Women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D74BB">
              <w:rPr>
                <w:rFonts w:ascii="Times New Roman" w:hAnsi="Times New Roman" w:cs="Times New Roman"/>
                <w:sz w:val="18"/>
                <w:szCs w:val="18"/>
              </w:rPr>
              <w:t xml:space="preserve"> 2 (</w:t>
            </w:r>
            <w:r w:rsidR="00D032BB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  <w:r w:rsidR="006D74B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D032B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D032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an age (age range)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D032BB">
              <w:rPr>
                <w:rFonts w:ascii="Times New Roman" w:hAnsi="Times New Roman" w:cs="Times New Roman"/>
                <w:sz w:val="18"/>
                <w:szCs w:val="18"/>
              </w:rPr>
              <w:t xml:space="preserve"> 44.7 (NA, SD = 11.0)</w:t>
            </w:r>
          </w:p>
          <w:p w14:paraId="6DB93A1B" w14:textId="79D8CA90" w:rsidR="00D032BB" w:rsidRPr="00C11782" w:rsidRDefault="00D032B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04A436E4" w14:textId="15A830A1" w:rsidR="000E4BF0" w:rsidRDefault="000E4BF0" w:rsidP="00A575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No injury characteristics reported other </w:t>
            </w:r>
            <w:r w:rsidR="00BD5CA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a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eing SCI</w:t>
            </w:r>
          </w:p>
          <w:p w14:paraId="183C0C67" w14:textId="77777777" w:rsidR="000E4BF0" w:rsidRDefault="000E4BF0" w:rsidP="00A575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64AE8D8" w14:textId="49B7B975" w:rsidR="00CE1A53" w:rsidRDefault="00665288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52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cus group</w:t>
            </w:r>
            <w:r w:rsidR="00615D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Mean l</w:t>
            </w:r>
            <w:r w:rsidR="00CE1A53">
              <w:rPr>
                <w:rFonts w:ascii="Times New Roman" w:hAnsi="Times New Roman" w:cs="Times New Roman"/>
                <w:sz w:val="18"/>
                <w:szCs w:val="18"/>
              </w:rPr>
              <w:t>ength of wheelchair us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ange)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0E4BF0">
              <w:rPr>
                <w:rFonts w:ascii="Times New Roman" w:hAnsi="Times New Roman" w:cs="Times New Roman"/>
                <w:sz w:val="18"/>
                <w:szCs w:val="18"/>
              </w:rPr>
              <w:t xml:space="preserve"> 11.1yrs</w:t>
            </w:r>
            <w:r w:rsidR="00CE1A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5m </w:t>
            </w:r>
            <w:r w:rsidR="000E4BF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E4BF0">
              <w:rPr>
                <w:rFonts w:ascii="Times New Roman" w:hAnsi="Times New Roman" w:cs="Times New Roman"/>
                <w:sz w:val="18"/>
                <w:szCs w:val="18"/>
              </w:rPr>
              <w:t>27yrs)</w:t>
            </w:r>
          </w:p>
          <w:p w14:paraId="01BE2420" w14:textId="77777777" w:rsidR="00456486" w:rsidRDefault="00456486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AC5B2D" w14:textId="04FA8BD5" w:rsidR="00456486" w:rsidRDefault="00456486" w:rsidP="004564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A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ve-day assessment</w:t>
            </w:r>
            <w:r w:rsidR="00615D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Mean length of wheelchair usage (range)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3A1B">
              <w:rPr>
                <w:rFonts w:ascii="Times New Roman" w:hAnsi="Times New Roman" w:cs="Times New Roman"/>
                <w:sz w:val="18"/>
                <w:szCs w:val="18"/>
              </w:rPr>
              <w:t>18.5yrs, SD = 16.2 y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A160A">
              <w:rPr>
                <w:rFonts w:ascii="Times New Roman" w:hAnsi="Times New Roman" w:cs="Times New Roman"/>
                <w:sz w:val="18"/>
                <w:szCs w:val="18"/>
              </w:rPr>
              <w:t xml:space="preserve">4.5yrs </w:t>
            </w:r>
            <w:r w:rsidR="0051276A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9A16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1276A">
              <w:rPr>
                <w:rFonts w:ascii="Times New Roman" w:hAnsi="Times New Roman" w:cs="Times New Roman"/>
                <w:sz w:val="18"/>
                <w:szCs w:val="18"/>
              </w:rPr>
              <w:t>44y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B08AEF" w14:textId="77777777" w:rsidR="00A43A1B" w:rsidRDefault="00A43A1B" w:rsidP="0045648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168669" w14:textId="304FAAAE" w:rsidR="00A43A1B" w:rsidRDefault="00A43A1B" w:rsidP="004564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05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ur-week investigation</w:t>
            </w:r>
            <w:r w:rsidR="00615D6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570581">
              <w:rPr>
                <w:rFonts w:ascii="Times New Roman" w:hAnsi="Times New Roman" w:cs="Times New Roman"/>
                <w:sz w:val="18"/>
                <w:szCs w:val="18"/>
              </w:rPr>
              <w:t>Mean length of wheelchair usage (range)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7058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42E3F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 w:rsidR="009A16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70581">
              <w:rPr>
                <w:rFonts w:ascii="Times New Roman" w:hAnsi="Times New Roman" w:cs="Times New Roman"/>
                <w:sz w:val="18"/>
                <w:szCs w:val="18"/>
              </w:rPr>
              <w:t xml:space="preserve">yrs, SD = </w:t>
            </w:r>
            <w:r w:rsidR="009A160A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  <w:r w:rsidR="00570581">
              <w:rPr>
                <w:rFonts w:ascii="Times New Roman" w:hAnsi="Times New Roman" w:cs="Times New Roman"/>
                <w:sz w:val="18"/>
                <w:szCs w:val="18"/>
              </w:rPr>
              <w:t xml:space="preserve"> yrs (</w:t>
            </w:r>
            <w:r w:rsidR="00742E3F">
              <w:rPr>
                <w:rFonts w:ascii="Times New Roman" w:hAnsi="Times New Roman" w:cs="Times New Roman"/>
                <w:sz w:val="18"/>
                <w:szCs w:val="18"/>
              </w:rPr>
              <w:t>6yrs</w:t>
            </w:r>
            <w:r w:rsidR="00570581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742E3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570581">
              <w:rPr>
                <w:rFonts w:ascii="Times New Roman" w:hAnsi="Times New Roman" w:cs="Times New Roman"/>
                <w:sz w:val="18"/>
                <w:szCs w:val="18"/>
              </w:rPr>
              <w:t>yrs)</w:t>
            </w:r>
          </w:p>
          <w:p w14:paraId="75F6FF96" w14:textId="26329C53" w:rsidR="00456486" w:rsidRDefault="00456486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134" w:type="dxa"/>
          </w:tcPr>
          <w:p w14:paraId="1FB81F58" w14:textId="05B896C0" w:rsidR="0085512B" w:rsidRDefault="00F44A4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setting</w:t>
            </w:r>
          </w:p>
        </w:tc>
        <w:tc>
          <w:tcPr>
            <w:tcW w:w="992" w:type="dxa"/>
          </w:tcPr>
          <w:p w14:paraId="75974490" w14:textId="1E39D0E2" w:rsidR="0085512B" w:rsidRDefault="007757E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757EF">
              <w:rPr>
                <w:rFonts w:ascii="Times New Roman" w:hAnsi="Times New Roman" w:cs="Times New Roman"/>
                <w:sz w:val="18"/>
                <w:szCs w:val="18"/>
              </w:rPr>
              <w:t>articipatory action design and engineering (PADE) 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10" w:type="dxa"/>
          </w:tcPr>
          <w:p w14:paraId="64A2A633" w14:textId="77777777" w:rsidR="00FE0458" w:rsidRPr="00FE0458" w:rsidRDefault="00FE0458" w:rsidP="00FE04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458">
              <w:rPr>
                <w:rFonts w:ascii="Times New Roman" w:hAnsi="Times New Roman" w:cs="Times New Roman"/>
                <w:sz w:val="18"/>
                <w:szCs w:val="18"/>
              </w:rPr>
              <w:t>The Manual Wheelchair Virtual Coach (MW-VC) includes load cell hardware, electronics, a smartphone app, and a cloud database. It monitors center of pressure, body weight, and pressure relief (PR), sending data via Bluetooth to an Android app. The app displays real-time metrics, provides PR guidance, sends alerts if no effective PR occurs within 30 minutes, and uploads daily usage data for feedback collection.</w:t>
            </w:r>
          </w:p>
          <w:p w14:paraId="472E4119" w14:textId="0F2DA1BE" w:rsidR="00330ED4" w:rsidRPr="002D4159" w:rsidRDefault="00330ED4" w:rsidP="007A2C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D1B8353" w14:textId="145D5A15" w:rsidR="00FE08EA" w:rsidRDefault="00FC6D5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cus group quotations</w:t>
            </w:r>
          </w:p>
          <w:p w14:paraId="1A80CDD9" w14:textId="77777777" w:rsidR="00FE08EA" w:rsidRDefault="00FE08EA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1CBAF4" w14:textId="77777777" w:rsidR="008C2097" w:rsidRDefault="008C2097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ur-week intervention quotations</w:t>
            </w:r>
          </w:p>
          <w:p w14:paraId="238F7F82" w14:textId="77777777" w:rsidR="00E15189" w:rsidRDefault="00E1518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A6BD6D" w14:textId="2CC8D053" w:rsidR="0009624F" w:rsidRDefault="00E1518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er of pressure (CoP) data</w:t>
            </w:r>
            <w:r w:rsidR="00BA4195">
              <w:rPr>
                <w:rFonts w:ascii="Times New Roman" w:hAnsi="Times New Roman" w:cs="Times New Roman"/>
                <w:sz w:val="18"/>
                <w:szCs w:val="18"/>
              </w:rPr>
              <w:t xml:space="preserve"> (Fig 5)</w:t>
            </w:r>
          </w:p>
          <w:p w14:paraId="14E4FBCF" w14:textId="77777777" w:rsidR="0009624F" w:rsidRDefault="0009624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B0D9FC" w14:textId="04BF48E7" w:rsidR="00445C54" w:rsidRDefault="00445C5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45C54">
              <w:rPr>
                <w:rFonts w:ascii="Times New Roman" w:hAnsi="Times New Roman" w:cs="Times New Roman"/>
                <w:sz w:val="18"/>
                <w:szCs w:val="18"/>
              </w:rPr>
              <w:t>aily mean and standard deviation of occupancy t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A4195">
              <w:rPr>
                <w:rFonts w:ascii="Times New Roman" w:hAnsi="Times New Roman" w:cs="Times New Roman"/>
                <w:sz w:val="18"/>
                <w:szCs w:val="18"/>
              </w:rPr>
              <w:t xml:space="preserve"> (Table 1)</w:t>
            </w:r>
          </w:p>
          <w:p w14:paraId="0691297E" w14:textId="77777777" w:rsidR="00445C54" w:rsidRDefault="00445C5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C65DE4" w14:textId="733F7DE4" w:rsidR="00445C54" w:rsidRDefault="00445C5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445C54">
              <w:rPr>
                <w:rFonts w:ascii="Times New Roman" w:hAnsi="Times New Roman" w:cs="Times New Roman"/>
                <w:sz w:val="18"/>
                <w:szCs w:val="18"/>
              </w:rPr>
              <w:t>ime in each PR area</w:t>
            </w:r>
            <w:r w:rsidR="00BA4195">
              <w:rPr>
                <w:rFonts w:ascii="Times New Roman" w:hAnsi="Times New Roman" w:cs="Times New Roman"/>
                <w:sz w:val="18"/>
                <w:szCs w:val="18"/>
              </w:rPr>
              <w:t xml:space="preserve"> (Table 1)</w:t>
            </w:r>
          </w:p>
          <w:p w14:paraId="14F18A3D" w14:textId="77777777" w:rsidR="00445C54" w:rsidRDefault="00445C5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5115BA" w14:textId="667B43C4" w:rsidR="00445C54" w:rsidRDefault="00445C5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45C54">
              <w:rPr>
                <w:rFonts w:ascii="Times New Roman" w:hAnsi="Times New Roman" w:cs="Times New Roman"/>
                <w:sz w:val="18"/>
                <w:szCs w:val="18"/>
              </w:rPr>
              <w:t xml:space="preserve">umber of times entering </w:t>
            </w:r>
            <w:r w:rsidRPr="00445C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ach PR area</w:t>
            </w:r>
            <w:r w:rsidR="00BA4195">
              <w:rPr>
                <w:rFonts w:ascii="Times New Roman" w:hAnsi="Times New Roman" w:cs="Times New Roman"/>
                <w:sz w:val="18"/>
                <w:szCs w:val="18"/>
              </w:rPr>
              <w:t xml:space="preserve"> (Table 1)</w:t>
            </w:r>
          </w:p>
          <w:p w14:paraId="54071125" w14:textId="77777777" w:rsidR="00445C54" w:rsidRDefault="00445C5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114F72" w14:textId="763E6BAE" w:rsidR="00E15189" w:rsidRDefault="00445C54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45C54">
              <w:rPr>
                <w:rFonts w:ascii="Times New Roman" w:hAnsi="Times New Roman" w:cs="Times New Roman"/>
                <w:sz w:val="18"/>
                <w:szCs w:val="18"/>
              </w:rPr>
              <w:t>umber of complete PR of each type (&gt;2 min in the PR area)</w:t>
            </w:r>
            <w:r w:rsidR="00BA4195">
              <w:rPr>
                <w:rFonts w:ascii="Times New Roman" w:hAnsi="Times New Roman" w:cs="Times New Roman"/>
                <w:sz w:val="18"/>
                <w:szCs w:val="18"/>
              </w:rPr>
              <w:t xml:space="preserve"> (Table 1)</w:t>
            </w:r>
          </w:p>
          <w:p w14:paraId="46E742F3" w14:textId="77777777" w:rsidR="00E15189" w:rsidRDefault="00E1518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842E6D" w14:textId="37981C21" w:rsidR="00E15189" w:rsidRPr="00C876D4" w:rsidRDefault="00E1518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DF5FD56" w14:textId="77777777" w:rsidR="0085512B" w:rsidRPr="00E46297" w:rsidRDefault="0085512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12B" w:rsidRPr="00E46297" w14:paraId="24C2395C" w14:textId="77777777" w:rsidTr="00330ED4">
        <w:trPr>
          <w:trHeight w:val="467"/>
        </w:trPr>
        <w:tc>
          <w:tcPr>
            <w:tcW w:w="944" w:type="dxa"/>
          </w:tcPr>
          <w:p w14:paraId="003EF69D" w14:textId="77777777" w:rsidR="0085512B" w:rsidRDefault="002F5D6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os-Draper et al. (2023)</w:t>
            </w:r>
          </w:p>
          <w:p w14:paraId="7E975501" w14:textId="0971D2B6" w:rsidR="00636FA3" w:rsidRDefault="00636FA3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</w:tcPr>
          <w:p w14:paraId="0EA50758" w14:textId="304EB828" w:rsidR="0085512B" w:rsidRDefault="00636FA3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17" w:type="dxa"/>
          </w:tcPr>
          <w:p w14:paraId="6C1777BC" w14:textId="5EA52CB9" w:rsidR="0085512B" w:rsidRDefault="00DA3A58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-clinic visit </w:t>
            </w:r>
            <w:r w:rsidR="00CC6CFB">
              <w:rPr>
                <w:rFonts w:ascii="Times New Roman" w:hAnsi="Times New Roman" w:cs="Times New Roman"/>
                <w:sz w:val="18"/>
                <w:szCs w:val="18"/>
              </w:rPr>
              <w:t xml:space="preserve">(total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=2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In-home phase (n=16)</w:t>
            </w:r>
          </w:p>
        </w:tc>
        <w:tc>
          <w:tcPr>
            <w:tcW w:w="2268" w:type="dxa"/>
          </w:tcPr>
          <w:p w14:paraId="166453D8" w14:textId="35EF0D4B" w:rsidR="0085512B" w:rsidRPr="00DA3A58" w:rsidRDefault="002F4A71" w:rsidP="00A575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A3A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</w:t>
            </w:r>
            <w:r w:rsidR="00E008EE" w:rsidRPr="00DA3A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clinic visit</w:t>
            </w:r>
            <w:r w:rsidR="00CC6C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total)</w:t>
            </w:r>
          </w:p>
          <w:p w14:paraId="3E6D2A39" w14:textId="781CE3EA" w:rsidR="00E008EE" w:rsidRDefault="00914EE5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C369A">
              <w:rPr>
                <w:rFonts w:ascii="Times New Roman" w:hAnsi="Times New Roman" w:cs="Times New Roman"/>
                <w:sz w:val="18"/>
                <w:szCs w:val="18"/>
              </w:rPr>
              <w:t xml:space="preserve"> 18 (78.3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Women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C369A">
              <w:rPr>
                <w:rFonts w:ascii="Times New Roman" w:hAnsi="Times New Roman" w:cs="Times New Roman"/>
                <w:sz w:val="18"/>
                <w:szCs w:val="18"/>
              </w:rPr>
              <w:t xml:space="preserve"> 5 (21.7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Mean age (age range)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EB3C75">
              <w:rPr>
                <w:rFonts w:ascii="Times New Roman" w:hAnsi="Times New Roman" w:cs="Times New Roman"/>
                <w:sz w:val="18"/>
                <w:szCs w:val="18"/>
              </w:rPr>
              <w:t xml:space="preserve"> 42.17</w:t>
            </w:r>
            <w:r w:rsidR="002248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A3A5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 w:rsidR="00224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DA3A58">
              <w:rPr>
                <w:rFonts w:ascii="Times New Roman" w:hAnsi="Times New Roman" w:cs="Times New Roman"/>
                <w:sz w:val="18"/>
                <w:szCs w:val="18"/>
              </w:rPr>
              <w:t>, SD = 13.16</w:t>
            </w:r>
          </w:p>
          <w:p w14:paraId="08CD1F26" w14:textId="77777777" w:rsidR="00A07E69" w:rsidRDefault="00A07E6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49FA0B" w14:textId="38BA1031" w:rsidR="00914EE5" w:rsidRDefault="00E008EE" w:rsidP="00CC6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3A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-home phase</w:t>
            </w:r>
            <w:r w:rsidR="00914EE5">
              <w:rPr>
                <w:rFonts w:ascii="Times New Roman" w:hAnsi="Times New Roman" w:cs="Times New Roman"/>
                <w:sz w:val="18"/>
                <w:szCs w:val="18"/>
              </w:rPr>
              <w:br/>
              <w:t>Men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724EA">
              <w:rPr>
                <w:rFonts w:ascii="Times New Roman" w:hAnsi="Times New Roman" w:cs="Times New Roman"/>
                <w:sz w:val="18"/>
                <w:szCs w:val="18"/>
              </w:rPr>
              <w:t xml:space="preserve"> 11 (68.8%)</w:t>
            </w:r>
            <w:r w:rsidR="00914EE5">
              <w:rPr>
                <w:rFonts w:ascii="Times New Roman" w:hAnsi="Times New Roman" w:cs="Times New Roman"/>
                <w:sz w:val="18"/>
                <w:szCs w:val="18"/>
              </w:rPr>
              <w:br/>
              <w:t>Women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F724EA">
              <w:rPr>
                <w:rFonts w:ascii="Times New Roman" w:hAnsi="Times New Roman" w:cs="Times New Roman"/>
                <w:sz w:val="18"/>
                <w:szCs w:val="18"/>
              </w:rPr>
              <w:t xml:space="preserve"> 5 (31.3%)</w:t>
            </w:r>
            <w:r w:rsidR="00914EE5">
              <w:rPr>
                <w:rFonts w:ascii="Times New Roman" w:hAnsi="Times New Roman" w:cs="Times New Roman"/>
                <w:sz w:val="18"/>
                <w:szCs w:val="18"/>
              </w:rPr>
              <w:br/>
              <w:t>Mean age (age range)</w:t>
            </w:r>
            <w:r w:rsidR="00615D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EB3C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A3A58">
              <w:rPr>
                <w:rFonts w:ascii="Times New Roman" w:hAnsi="Times New Roman" w:cs="Times New Roman"/>
                <w:sz w:val="18"/>
                <w:szCs w:val="18"/>
              </w:rPr>
              <w:t>42.5 (NA), SD = 12.38</w:t>
            </w:r>
          </w:p>
          <w:p w14:paraId="5B594D0C" w14:textId="573A4092" w:rsidR="00CC6CFB" w:rsidRDefault="00CC6CFB" w:rsidP="00CC6C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D3CC9A1" w14:textId="436EF65C" w:rsidR="0085512B" w:rsidRDefault="000A5EF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-clinic visit</w:t>
            </w:r>
            <w:r w:rsidR="00CC6CFB">
              <w:rPr>
                <w:rFonts w:ascii="Times New Roman" w:hAnsi="Times New Roman" w:cs="Times New Roman"/>
                <w:sz w:val="18"/>
                <w:szCs w:val="18"/>
              </w:rPr>
              <w:t xml:space="preserve"> (total)</w:t>
            </w:r>
            <w:r w:rsidR="004E2D4C">
              <w:rPr>
                <w:rFonts w:ascii="Times New Roman" w:hAnsi="Times New Roman" w:cs="Times New Roman"/>
                <w:sz w:val="18"/>
                <w:szCs w:val="18"/>
              </w:rPr>
              <w:br/>
              <w:t>Cervical SCI =</w:t>
            </w:r>
            <w:r w:rsidR="00DC1A7D">
              <w:rPr>
                <w:rFonts w:ascii="Times New Roman" w:hAnsi="Times New Roman" w:cs="Times New Roman"/>
                <w:sz w:val="18"/>
                <w:szCs w:val="18"/>
              </w:rPr>
              <w:t xml:space="preserve"> 10 (43.5%)</w:t>
            </w:r>
            <w:r w:rsidR="004E2D4C">
              <w:rPr>
                <w:rFonts w:ascii="Times New Roman" w:hAnsi="Times New Roman" w:cs="Times New Roman"/>
                <w:sz w:val="18"/>
                <w:szCs w:val="18"/>
              </w:rPr>
              <w:br/>
              <w:t>Thoracic SCI =</w:t>
            </w:r>
            <w:r w:rsidR="00DC1A7D">
              <w:rPr>
                <w:rFonts w:ascii="Times New Roman" w:hAnsi="Times New Roman" w:cs="Times New Roman"/>
                <w:sz w:val="18"/>
                <w:szCs w:val="18"/>
              </w:rPr>
              <w:t xml:space="preserve"> 12 (52.2%)</w:t>
            </w:r>
            <w:r w:rsidR="004E2D4C">
              <w:rPr>
                <w:rFonts w:ascii="Times New Roman" w:hAnsi="Times New Roman" w:cs="Times New Roman"/>
                <w:sz w:val="18"/>
                <w:szCs w:val="18"/>
              </w:rPr>
              <w:br/>
              <w:t>Lumbar SCI =</w:t>
            </w:r>
            <w:r w:rsidR="00DC1A7D">
              <w:rPr>
                <w:rFonts w:ascii="Times New Roman" w:hAnsi="Times New Roman" w:cs="Times New Roman"/>
                <w:sz w:val="18"/>
                <w:szCs w:val="18"/>
              </w:rPr>
              <w:t xml:space="preserve"> 1 (4.3%)</w:t>
            </w:r>
            <w:r w:rsidR="002B52AA">
              <w:rPr>
                <w:rFonts w:ascii="Times New Roman" w:hAnsi="Times New Roman" w:cs="Times New Roman"/>
                <w:sz w:val="18"/>
                <w:szCs w:val="18"/>
              </w:rPr>
              <w:br/>
              <w:t>Mean years since onset (</w:t>
            </w:r>
            <w:r w:rsidR="001057A8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r w:rsidR="002B52AA">
              <w:rPr>
                <w:rFonts w:ascii="Times New Roman" w:hAnsi="Times New Roman" w:cs="Times New Roman"/>
                <w:sz w:val="18"/>
                <w:szCs w:val="18"/>
              </w:rPr>
              <w:t>) =</w:t>
            </w:r>
            <w:r w:rsidR="00DC1A7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="001057A8">
              <w:rPr>
                <w:rFonts w:ascii="Times New Roman" w:hAnsi="Times New Roman" w:cs="Times New Roman"/>
                <w:sz w:val="18"/>
                <w:szCs w:val="18"/>
              </w:rPr>
              <w:t>5.74 (NA), SD= 11.77</w:t>
            </w:r>
          </w:p>
          <w:p w14:paraId="70EE293F" w14:textId="29289A60" w:rsidR="00CC6CFB" w:rsidRDefault="00CC6CF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249B3B" w14:textId="29B630C0" w:rsidR="00CC6CFB" w:rsidRDefault="00CC6CF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-home phase</w:t>
            </w:r>
            <w:r w:rsidR="00DC1A7D">
              <w:rPr>
                <w:rFonts w:ascii="Times New Roman" w:hAnsi="Times New Roman" w:cs="Times New Roman"/>
                <w:sz w:val="18"/>
                <w:szCs w:val="18"/>
              </w:rPr>
              <w:br/>
              <w:t>Cervical SCI =</w:t>
            </w:r>
            <w:r w:rsidR="001057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B4E19">
              <w:rPr>
                <w:rFonts w:ascii="Times New Roman" w:hAnsi="Times New Roman" w:cs="Times New Roman"/>
                <w:sz w:val="18"/>
                <w:szCs w:val="18"/>
              </w:rPr>
              <w:t>6 (37.5%)</w:t>
            </w:r>
            <w:r w:rsidR="00DC1A7D">
              <w:rPr>
                <w:rFonts w:ascii="Times New Roman" w:hAnsi="Times New Roman" w:cs="Times New Roman"/>
                <w:sz w:val="18"/>
                <w:szCs w:val="18"/>
              </w:rPr>
              <w:br/>
              <w:t>Thoracic SCI =</w:t>
            </w:r>
            <w:r w:rsidR="002B4E19">
              <w:rPr>
                <w:rFonts w:ascii="Times New Roman" w:hAnsi="Times New Roman" w:cs="Times New Roman"/>
                <w:sz w:val="18"/>
                <w:szCs w:val="18"/>
              </w:rPr>
              <w:t xml:space="preserve"> 9 (56.3%)</w:t>
            </w:r>
            <w:r w:rsidR="00DC1A7D">
              <w:rPr>
                <w:rFonts w:ascii="Times New Roman" w:hAnsi="Times New Roman" w:cs="Times New Roman"/>
                <w:sz w:val="18"/>
                <w:szCs w:val="18"/>
              </w:rPr>
              <w:br/>
              <w:t>Lumbar SCI =</w:t>
            </w:r>
            <w:r w:rsidR="002B4E19">
              <w:rPr>
                <w:rFonts w:ascii="Times New Roman" w:hAnsi="Times New Roman" w:cs="Times New Roman"/>
                <w:sz w:val="18"/>
                <w:szCs w:val="18"/>
              </w:rPr>
              <w:t xml:space="preserve"> 1 (6.3%)</w:t>
            </w:r>
            <w:r w:rsidR="00DC1A7D">
              <w:rPr>
                <w:rFonts w:ascii="Times New Roman" w:hAnsi="Times New Roman" w:cs="Times New Roman"/>
                <w:sz w:val="18"/>
                <w:szCs w:val="18"/>
              </w:rPr>
              <w:br/>
              <w:t>Mean years since onset (SD) =</w:t>
            </w:r>
            <w:r w:rsidR="002B4E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7DB1">
              <w:rPr>
                <w:rFonts w:ascii="Times New Roman" w:hAnsi="Times New Roman" w:cs="Times New Roman"/>
                <w:sz w:val="18"/>
                <w:szCs w:val="18"/>
              </w:rPr>
              <w:t>18.13 (11.40)</w:t>
            </w:r>
          </w:p>
          <w:p w14:paraId="2F8FA883" w14:textId="77777777" w:rsidR="00CC6CFB" w:rsidRDefault="00CC6CF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EDB8FA" w14:textId="1FDA3EEB" w:rsidR="00CC6CFB" w:rsidRDefault="00CC6CF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DE0CB6" w14:textId="50786FC9" w:rsidR="0085512B" w:rsidRDefault="00694B05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, transitioned to community</w:t>
            </w:r>
          </w:p>
        </w:tc>
        <w:tc>
          <w:tcPr>
            <w:tcW w:w="992" w:type="dxa"/>
          </w:tcPr>
          <w:p w14:paraId="169A7D4F" w14:textId="0B248DC6" w:rsidR="0085512B" w:rsidRDefault="007757E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post</w:t>
            </w:r>
            <w:r w:rsidR="00703FB2">
              <w:rPr>
                <w:rFonts w:ascii="Times New Roman" w:hAnsi="Times New Roman" w:cs="Times New Roman"/>
                <w:sz w:val="18"/>
                <w:szCs w:val="18"/>
              </w:rPr>
              <w:t>, l</w:t>
            </w:r>
            <w:r w:rsidR="00A268F1" w:rsidRPr="00A268F1">
              <w:rPr>
                <w:rFonts w:ascii="Times New Roman" w:hAnsi="Times New Roman" w:cs="Times New Roman"/>
                <w:sz w:val="18"/>
                <w:szCs w:val="18"/>
              </w:rPr>
              <w:t>ongitudinal, within-subject, repeated measures design</w:t>
            </w:r>
            <w:r w:rsidR="00C44E6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4E6A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2410" w:type="dxa"/>
          </w:tcPr>
          <w:p w14:paraId="30EFCA0F" w14:textId="77777777" w:rsidR="00C7321A" w:rsidRPr="00C7321A" w:rsidRDefault="00C7321A" w:rsidP="00C732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321A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proofErr w:type="spellStart"/>
            <w:r w:rsidRPr="00C7321A">
              <w:rPr>
                <w:rFonts w:ascii="Times New Roman" w:hAnsi="Times New Roman" w:cs="Times New Roman"/>
                <w:sz w:val="18"/>
                <w:szCs w:val="18"/>
              </w:rPr>
              <w:t>mPAP</w:t>
            </w:r>
            <w:proofErr w:type="spellEnd"/>
            <w:r w:rsidRPr="00C7321A">
              <w:rPr>
                <w:rFonts w:ascii="Times New Roman" w:hAnsi="Times New Roman" w:cs="Times New Roman"/>
                <w:sz w:val="18"/>
                <w:szCs w:val="18"/>
              </w:rPr>
              <w:t xml:space="preserve"> is a real-time pressure mapping system that wirelessly connects to a </w:t>
            </w:r>
            <w:proofErr w:type="spellStart"/>
            <w:r w:rsidRPr="00C7321A">
              <w:rPr>
                <w:rFonts w:ascii="Times New Roman" w:hAnsi="Times New Roman" w:cs="Times New Roman"/>
                <w:sz w:val="18"/>
                <w:szCs w:val="18"/>
              </w:rPr>
              <w:t>BodiTrac</w:t>
            </w:r>
            <w:proofErr w:type="spellEnd"/>
            <w:r w:rsidRPr="00C7321A">
              <w:rPr>
                <w:rFonts w:ascii="Times New Roman" w:hAnsi="Times New Roman" w:cs="Times New Roman"/>
                <w:sz w:val="18"/>
                <w:szCs w:val="18"/>
              </w:rPr>
              <w:t xml:space="preserve"> 4-way stretch pressure mat, displaying continuous pressure data on a smartphone screen.</w:t>
            </w:r>
          </w:p>
          <w:p w14:paraId="3FC5F559" w14:textId="7668E395" w:rsidR="0085512B" w:rsidRPr="002D4159" w:rsidRDefault="0085512B" w:rsidP="00882D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A8942E2" w14:textId="6DC1F490" w:rsidR="0085512B" w:rsidRDefault="0055233C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-item self-efficacy survey.</w:t>
            </w:r>
            <w:r w:rsidR="00737FE4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737FE4">
              <w:rPr>
                <w:rFonts w:ascii="Times New Roman" w:hAnsi="Times New Roman" w:cs="Times New Roman"/>
                <w:sz w:val="18"/>
                <w:szCs w:val="18"/>
              </w:rPr>
              <w:br/>
              <w:t>Mean (SD) and 95% CI values in response to the statements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737FE4">
              <w:rPr>
                <w:rFonts w:ascii="Times New Roman" w:hAnsi="Times New Roman" w:cs="Times New Roman"/>
                <w:sz w:val="18"/>
                <w:szCs w:val="18"/>
              </w:rPr>
              <w:t xml:space="preserve"> “I believe I am able to</w:t>
            </w:r>
            <w:r w:rsidR="00EC3256">
              <w:rPr>
                <w:rFonts w:ascii="Times New Roman" w:hAnsi="Times New Roman" w:cs="Times New Roman"/>
                <w:sz w:val="18"/>
                <w:szCs w:val="18"/>
              </w:rPr>
              <w:t>… prevent pressure injury using weight shifts” and “I believe I am able to…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C3256">
              <w:rPr>
                <w:rFonts w:ascii="Times New Roman" w:hAnsi="Times New Roman" w:cs="Times New Roman"/>
                <w:sz w:val="18"/>
                <w:szCs w:val="18"/>
              </w:rPr>
              <w:t>move far enough to relieve pressure.</w:t>
            </w:r>
          </w:p>
          <w:p w14:paraId="28623345" w14:textId="6BA2E4D9" w:rsidR="00EC3256" w:rsidRPr="00C876D4" w:rsidRDefault="00EC3256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55B309" w14:textId="77777777" w:rsidR="0085512B" w:rsidRPr="00E46297" w:rsidRDefault="0085512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6D6" w:rsidRPr="00E46297" w14:paraId="60649EA3" w14:textId="77777777" w:rsidTr="00330ED4">
        <w:trPr>
          <w:trHeight w:val="467"/>
        </w:trPr>
        <w:tc>
          <w:tcPr>
            <w:tcW w:w="944" w:type="dxa"/>
          </w:tcPr>
          <w:p w14:paraId="45BC9D4A" w14:textId="42F99201" w:rsidR="008F26D6" w:rsidRDefault="008F26D6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g et al. (2010)</w:t>
            </w:r>
          </w:p>
        </w:tc>
        <w:tc>
          <w:tcPr>
            <w:tcW w:w="758" w:type="dxa"/>
          </w:tcPr>
          <w:p w14:paraId="6FEAEE41" w14:textId="28C7A73F" w:rsidR="008F26D6" w:rsidRDefault="00CA5F9A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417" w:type="dxa"/>
          </w:tcPr>
          <w:p w14:paraId="22C333AB" w14:textId="04B758A0" w:rsidR="008F26D6" w:rsidRDefault="007C0EC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8" w:type="dxa"/>
          </w:tcPr>
          <w:p w14:paraId="35A1EAEF" w14:textId="033D2FE5" w:rsidR="008F26D6" w:rsidRPr="007C0EC0" w:rsidRDefault="00742A57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 = 18 (</w:t>
            </w:r>
            <w:r w:rsidR="00294E9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Women = 2 (</w:t>
            </w:r>
            <w:r w:rsidR="00294E9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325827">
              <w:rPr>
                <w:rFonts w:ascii="Times New Roman" w:hAnsi="Times New Roman" w:cs="Times New Roman"/>
                <w:sz w:val="18"/>
                <w:szCs w:val="18"/>
              </w:rPr>
              <w:t>Mean age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696009">
              <w:rPr>
                <w:rFonts w:ascii="Times New Roman" w:hAnsi="Times New Roman" w:cs="Times New Roman"/>
                <w:sz w:val="18"/>
                <w:szCs w:val="18"/>
              </w:rPr>
              <w:t xml:space="preserve"> 37 (SD = 10.3)</w:t>
            </w:r>
            <w:r w:rsidR="0069600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2552" w:type="dxa"/>
          </w:tcPr>
          <w:p w14:paraId="428F44FA" w14:textId="1FA1F772" w:rsidR="008F26D6" w:rsidRDefault="00A364FB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plegia = 11 (</w:t>
            </w:r>
            <w:r w:rsidR="0001792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Tetraplegia = 9 (</w:t>
            </w:r>
            <w:r w:rsidR="0001792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="00017921">
              <w:rPr>
                <w:rFonts w:ascii="Times New Roman" w:hAnsi="Times New Roman" w:cs="Times New Roman"/>
                <w:sz w:val="18"/>
                <w:szCs w:val="18"/>
              </w:rPr>
              <w:br/>
              <w:t>SCI ranging from C5 to L2</w:t>
            </w:r>
            <w:r w:rsidR="00017921">
              <w:rPr>
                <w:rFonts w:ascii="Times New Roman" w:hAnsi="Times New Roman" w:cs="Times New Roman"/>
                <w:sz w:val="18"/>
                <w:szCs w:val="18"/>
              </w:rPr>
              <w:br/>
              <w:t>Mean time since injury</w:t>
            </w:r>
            <w:r w:rsidR="000D22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7C6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017921">
              <w:rPr>
                <w:rFonts w:ascii="Times New Roman" w:hAnsi="Times New Roman" w:cs="Times New Roman"/>
                <w:sz w:val="18"/>
                <w:szCs w:val="18"/>
              </w:rPr>
              <w:t xml:space="preserve"> 5.8 years (SD = 5.9/6.0)</w:t>
            </w:r>
          </w:p>
          <w:p w14:paraId="1FBE9510" w14:textId="6A636549" w:rsidR="00017921" w:rsidRDefault="0001792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69502A" w14:textId="3CF2AF57" w:rsidR="008F26D6" w:rsidRDefault="002872A9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ty setting</w:t>
            </w:r>
          </w:p>
        </w:tc>
        <w:tc>
          <w:tcPr>
            <w:tcW w:w="992" w:type="dxa"/>
          </w:tcPr>
          <w:p w14:paraId="7C3554CA" w14:textId="155C0139" w:rsidR="008F26D6" w:rsidRDefault="00D06901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si-experimental</w:t>
            </w:r>
            <w:r w:rsidR="00703FB2">
              <w:rPr>
                <w:rFonts w:ascii="Times New Roman" w:hAnsi="Times New Roman" w:cs="Times New Roman"/>
                <w:sz w:val="18"/>
                <w:szCs w:val="18"/>
              </w:rPr>
              <w:t xml:space="preserve">, pre-po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  <w:r w:rsidR="00CA632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410" w:type="dxa"/>
          </w:tcPr>
          <w:p w14:paraId="69A73B9C" w14:textId="77777777" w:rsidR="00BD5CA9" w:rsidRPr="00BD5CA9" w:rsidRDefault="00BD5CA9" w:rsidP="00BD5C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CA9">
              <w:rPr>
                <w:rFonts w:ascii="Times New Roman" w:hAnsi="Times New Roman" w:cs="Times New Roman"/>
                <w:sz w:val="18"/>
                <w:szCs w:val="18"/>
              </w:rPr>
              <w:t>The data logger includes a Tattletale TFX-11 microcontroller and six force sensors embedded in a mat—two front, four rear—to monitor weight distribution near the thighs and ischial tuberosities. An integrated audio alarm provides alerts.</w:t>
            </w:r>
          </w:p>
          <w:p w14:paraId="2502BB33" w14:textId="48C5DC74" w:rsidR="0098299E" w:rsidRDefault="0098299E" w:rsidP="003940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1A0267" w14:textId="5666C23A" w:rsidR="00F935FC" w:rsidRDefault="00FB4C0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C00">
              <w:rPr>
                <w:rFonts w:ascii="Times New Roman" w:hAnsi="Times New Roman" w:cs="Times New Roman"/>
                <w:sz w:val="18"/>
                <w:szCs w:val="18"/>
              </w:rPr>
              <w:t>Cumulative sitting time per day (min)</w:t>
            </w:r>
          </w:p>
          <w:p w14:paraId="5D4EA1F5" w14:textId="77777777" w:rsidR="000B3D60" w:rsidRDefault="000B3D6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530733" w14:textId="7998B82A" w:rsidR="000B3D60" w:rsidRDefault="000B3D6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3D60">
              <w:rPr>
                <w:rFonts w:ascii="Times New Roman" w:hAnsi="Times New Roman" w:cs="Times New Roman"/>
                <w:sz w:val="18"/>
                <w:szCs w:val="18"/>
              </w:rPr>
              <w:t>Average time of uninterrupted sitting (min)</w:t>
            </w:r>
          </w:p>
          <w:p w14:paraId="476161EF" w14:textId="77777777" w:rsidR="000B3D60" w:rsidRDefault="000B3D6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417DFE" w14:textId="18EE367F" w:rsidR="000B3D60" w:rsidRDefault="000B3D6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3D60">
              <w:rPr>
                <w:rFonts w:ascii="Times New Roman" w:hAnsi="Times New Roman" w:cs="Times New Roman"/>
                <w:sz w:val="18"/>
                <w:szCs w:val="18"/>
              </w:rPr>
              <w:t>Frequency of daily transfers from wheelchair</w:t>
            </w:r>
          </w:p>
          <w:p w14:paraId="731F61E3" w14:textId="77777777" w:rsidR="000B3D60" w:rsidRDefault="000B3D6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8660B7" w14:textId="3C5EA74D" w:rsidR="000B3D60" w:rsidRDefault="000B3D6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3D60">
              <w:rPr>
                <w:rFonts w:ascii="Times New Roman" w:hAnsi="Times New Roman" w:cs="Times New Roman"/>
                <w:sz w:val="18"/>
                <w:szCs w:val="18"/>
              </w:rPr>
              <w:t>Frequency of push-</w:t>
            </w:r>
            <w:proofErr w:type="gramStart"/>
            <w:r w:rsidRPr="000B3D60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  <w:proofErr w:type="gramEnd"/>
            <w:r w:rsidRPr="000B3D60">
              <w:rPr>
                <w:rFonts w:ascii="Times New Roman" w:hAnsi="Times New Roman" w:cs="Times New Roman"/>
                <w:sz w:val="18"/>
                <w:szCs w:val="18"/>
              </w:rPr>
              <w:t xml:space="preserve"> in wheelchair (times/day)</w:t>
            </w:r>
          </w:p>
          <w:p w14:paraId="654D8CBC" w14:textId="77777777" w:rsidR="000B3D60" w:rsidRDefault="000B3D6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5830A6" w14:textId="021F6AFC" w:rsidR="000B3D60" w:rsidRDefault="000B3D6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3D6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equency of leaning forward in wheelchair (times/day)</w:t>
            </w:r>
          </w:p>
          <w:p w14:paraId="0D8D2B5D" w14:textId="77777777" w:rsidR="000B3D60" w:rsidRDefault="000B3D60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69008B" w14:textId="08967496" w:rsidR="000B3D60" w:rsidRDefault="005260E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0EF">
              <w:rPr>
                <w:rFonts w:ascii="Times New Roman" w:hAnsi="Times New Roman" w:cs="Times New Roman"/>
                <w:sz w:val="18"/>
                <w:szCs w:val="18"/>
              </w:rPr>
              <w:t>Frequency of side-to-side leaning in wheelchair (times/day)</w:t>
            </w:r>
          </w:p>
          <w:p w14:paraId="46E78846" w14:textId="77777777" w:rsidR="005260EF" w:rsidRDefault="005260E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DB89AA" w14:textId="689528AD" w:rsidR="005260EF" w:rsidRDefault="005260EF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60EF">
              <w:rPr>
                <w:rFonts w:ascii="Times New Roman" w:hAnsi="Times New Roman" w:cs="Times New Roman"/>
                <w:sz w:val="18"/>
                <w:szCs w:val="18"/>
              </w:rPr>
              <w:t>Total frequency of pressure-relief activities (times/day)</w:t>
            </w:r>
          </w:p>
          <w:p w14:paraId="74D46A11" w14:textId="19CC7320" w:rsidR="00F935FC" w:rsidRDefault="00F935FC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F60683" w14:textId="77777777" w:rsidR="008F26D6" w:rsidRPr="00E46297" w:rsidRDefault="008F26D6" w:rsidP="00A575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8EE66BE" w14:textId="77777777" w:rsidR="00E77B06" w:rsidRDefault="00E77B06"/>
    <w:sectPr w:rsidR="00E77B06" w:rsidSect="005A3783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83A1F" w14:textId="77777777" w:rsidR="0085173E" w:rsidRDefault="0085173E" w:rsidP="00DC0601">
      <w:pPr>
        <w:spacing w:after="0" w:line="240" w:lineRule="auto"/>
      </w:pPr>
      <w:r>
        <w:separator/>
      </w:r>
    </w:p>
  </w:endnote>
  <w:endnote w:type="continuationSeparator" w:id="0">
    <w:p w14:paraId="4D6224F3" w14:textId="77777777" w:rsidR="0085173E" w:rsidRDefault="0085173E" w:rsidP="00DC0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D51C5B" w14:textId="77777777" w:rsidR="0085173E" w:rsidRDefault="0085173E" w:rsidP="00DC0601">
      <w:pPr>
        <w:spacing w:after="0" w:line="240" w:lineRule="auto"/>
      </w:pPr>
      <w:r>
        <w:separator/>
      </w:r>
    </w:p>
  </w:footnote>
  <w:footnote w:type="continuationSeparator" w:id="0">
    <w:p w14:paraId="49A7C9AC" w14:textId="77777777" w:rsidR="0085173E" w:rsidRDefault="0085173E" w:rsidP="00DC06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B2F991" w14:textId="0D4BBF95" w:rsidR="00B00CCE" w:rsidRPr="001F20AF" w:rsidRDefault="00B00CCE">
    <w:pPr>
      <w:pStyle w:val="Header"/>
      <w:rPr>
        <w:rFonts w:ascii="Times New Roman" w:hAnsi="Times New Roman" w:cs="Times New Roman"/>
      </w:rPr>
    </w:pPr>
    <w:r w:rsidRPr="001F20AF">
      <w:rPr>
        <w:rFonts w:ascii="Times New Roman" w:hAnsi="Times New Roman" w:cs="Times New Roman"/>
      </w:rPr>
      <w:t xml:space="preserve">Supplement 2. Extraction of </w:t>
    </w:r>
    <w:r w:rsidR="001F20AF">
      <w:rPr>
        <w:rFonts w:ascii="Times New Roman" w:hAnsi="Times New Roman" w:cs="Times New Roman"/>
      </w:rPr>
      <w:t xml:space="preserve">the </w:t>
    </w:r>
    <w:r w:rsidRPr="001F20AF">
      <w:rPr>
        <w:rFonts w:ascii="Times New Roman" w:hAnsi="Times New Roman" w:cs="Times New Roman"/>
      </w:rPr>
      <w:t>study characteristics</w:t>
    </w:r>
    <w:r w:rsidR="001F20AF">
      <w:rPr>
        <w:rFonts w:ascii="Times New Roman" w:hAnsi="Times New Roman" w:cs="Times New Roman"/>
      </w:rPr>
      <w:t xml:space="preserve"> of included stud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2953FB"/>
    <w:multiLevelType w:val="hybridMultilevel"/>
    <w:tmpl w:val="B1188E86"/>
    <w:lvl w:ilvl="0" w:tplc="04B8668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7291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783"/>
    <w:rsid w:val="00007C06"/>
    <w:rsid w:val="00015D2A"/>
    <w:rsid w:val="00017921"/>
    <w:rsid w:val="00021094"/>
    <w:rsid w:val="00024650"/>
    <w:rsid w:val="00036471"/>
    <w:rsid w:val="00045AD0"/>
    <w:rsid w:val="000505D9"/>
    <w:rsid w:val="00050680"/>
    <w:rsid w:val="00061073"/>
    <w:rsid w:val="000734D8"/>
    <w:rsid w:val="00073C99"/>
    <w:rsid w:val="00077210"/>
    <w:rsid w:val="0008205F"/>
    <w:rsid w:val="00084B27"/>
    <w:rsid w:val="00090196"/>
    <w:rsid w:val="00091F51"/>
    <w:rsid w:val="00094D11"/>
    <w:rsid w:val="0009624F"/>
    <w:rsid w:val="000974D0"/>
    <w:rsid w:val="000A5EF1"/>
    <w:rsid w:val="000A7039"/>
    <w:rsid w:val="000A72D3"/>
    <w:rsid w:val="000B2AC3"/>
    <w:rsid w:val="000B3D60"/>
    <w:rsid w:val="000B4733"/>
    <w:rsid w:val="000C27CD"/>
    <w:rsid w:val="000D22F4"/>
    <w:rsid w:val="000D2BEB"/>
    <w:rsid w:val="000D3014"/>
    <w:rsid w:val="000E0AC1"/>
    <w:rsid w:val="000E4616"/>
    <w:rsid w:val="000E4BF0"/>
    <w:rsid w:val="000F1786"/>
    <w:rsid w:val="000F3C7F"/>
    <w:rsid w:val="001014AB"/>
    <w:rsid w:val="001025B6"/>
    <w:rsid w:val="001057A8"/>
    <w:rsid w:val="00115835"/>
    <w:rsid w:val="001174F6"/>
    <w:rsid w:val="00124CC0"/>
    <w:rsid w:val="001254F8"/>
    <w:rsid w:val="00125B8C"/>
    <w:rsid w:val="001320CA"/>
    <w:rsid w:val="00135F81"/>
    <w:rsid w:val="001424AA"/>
    <w:rsid w:val="00163F14"/>
    <w:rsid w:val="001645C1"/>
    <w:rsid w:val="00165776"/>
    <w:rsid w:val="0017158B"/>
    <w:rsid w:val="001A0926"/>
    <w:rsid w:val="001B1719"/>
    <w:rsid w:val="001B1B3E"/>
    <w:rsid w:val="001B331C"/>
    <w:rsid w:val="001B51A2"/>
    <w:rsid w:val="001B7009"/>
    <w:rsid w:val="001C06F9"/>
    <w:rsid w:val="001C1E33"/>
    <w:rsid w:val="001F20AF"/>
    <w:rsid w:val="001F3736"/>
    <w:rsid w:val="002031BC"/>
    <w:rsid w:val="002037EB"/>
    <w:rsid w:val="00204381"/>
    <w:rsid w:val="0020703D"/>
    <w:rsid w:val="0021435D"/>
    <w:rsid w:val="00216356"/>
    <w:rsid w:val="00217E50"/>
    <w:rsid w:val="00221F44"/>
    <w:rsid w:val="002248E3"/>
    <w:rsid w:val="00226E0D"/>
    <w:rsid w:val="00230381"/>
    <w:rsid w:val="00242122"/>
    <w:rsid w:val="00242DB4"/>
    <w:rsid w:val="00245AB3"/>
    <w:rsid w:val="0024660B"/>
    <w:rsid w:val="002613C6"/>
    <w:rsid w:val="002633CB"/>
    <w:rsid w:val="00263C89"/>
    <w:rsid w:val="002730AD"/>
    <w:rsid w:val="002777F3"/>
    <w:rsid w:val="00277DBD"/>
    <w:rsid w:val="002856D9"/>
    <w:rsid w:val="0028686F"/>
    <w:rsid w:val="002872A9"/>
    <w:rsid w:val="00287F6E"/>
    <w:rsid w:val="002933E5"/>
    <w:rsid w:val="00294E97"/>
    <w:rsid w:val="00295A17"/>
    <w:rsid w:val="002A3EB6"/>
    <w:rsid w:val="002A7353"/>
    <w:rsid w:val="002B1143"/>
    <w:rsid w:val="002B4E19"/>
    <w:rsid w:val="002B52AA"/>
    <w:rsid w:val="002B5B30"/>
    <w:rsid w:val="002B7E82"/>
    <w:rsid w:val="002C1D43"/>
    <w:rsid w:val="002C64E2"/>
    <w:rsid w:val="002C6F3C"/>
    <w:rsid w:val="002D140F"/>
    <w:rsid w:val="002D4159"/>
    <w:rsid w:val="002D7EB6"/>
    <w:rsid w:val="002E64E4"/>
    <w:rsid w:val="002F4A71"/>
    <w:rsid w:val="002F5D61"/>
    <w:rsid w:val="002F6982"/>
    <w:rsid w:val="00303936"/>
    <w:rsid w:val="00312FA1"/>
    <w:rsid w:val="00317390"/>
    <w:rsid w:val="00325827"/>
    <w:rsid w:val="00330ED4"/>
    <w:rsid w:val="00335615"/>
    <w:rsid w:val="00343BAD"/>
    <w:rsid w:val="00352774"/>
    <w:rsid w:val="00356727"/>
    <w:rsid w:val="00363942"/>
    <w:rsid w:val="00363C15"/>
    <w:rsid w:val="003762E9"/>
    <w:rsid w:val="0037731C"/>
    <w:rsid w:val="003801BB"/>
    <w:rsid w:val="0038299B"/>
    <w:rsid w:val="00384FAE"/>
    <w:rsid w:val="0039403F"/>
    <w:rsid w:val="00394C0B"/>
    <w:rsid w:val="003A0F58"/>
    <w:rsid w:val="003A15D4"/>
    <w:rsid w:val="003A226C"/>
    <w:rsid w:val="003A4F33"/>
    <w:rsid w:val="003A50E4"/>
    <w:rsid w:val="003A6A3F"/>
    <w:rsid w:val="003C3665"/>
    <w:rsid w:val="003C4C29"/>
    <w:rsid w:val="003D196E"/>
    <w:rsid w:val="003D6888"/>
    <w:rsid w:val="003D7E19"/>
    <w:rsid w:val="003E5AB7"/>
    <w:rsid w:val="003E640D"/>
    <w:rsid w:val="00404A06"/>
    <w:rsid w:val="00410095"/>
    <w:rsid w:val="00415F2E"/>
    <w:rsid w:val="00445C54"/>
    <w:rsid w:val="004470BE"/>
    <w:rsid w:val="00455A0A"/>
    <w:rsid w:val="00456486"/>
    <w:rsid w:val="00456DBF"/>
    <w:rsid w:val="00457ACA"/>
    <w:rsid w:val="0046438A"/>
    <w:rsid w:val="00482E2C"/>
    <w:rsid w:val="00490C12"/>
    <w:rsid w:val="0049133D"/>
    <w:rsid w:val="00491C1D"/>
    <w:rsid w:val="00497772"/>
    <w:rsid w:val="004A15F5"/>
    <w:rsid w:val="004B35FD"/>
    <w:rsid w:val="004C56AF"/>
    <w:rsid w:val="004C5AFD"/>
    <w:rsid w:val="004E1CD9"/>
    <w:rsid w:val="004E2D4C"/>
    <w:rsid w:val="004E2EB5"/>
    <w:rsid w:val="004E61A3"/>
    <w:rsid w:val="004F04B8"/>
    <w:rsid w:val="00502D0E"/>
    <w:rsid w:val="005037B1"/>
    <w:rsid w:val="00506D26"/>
    <w:rsid w:val="0051120D"/>
    <w:rsid w:val="0051276A"/>
    <w:rsid w:val="005176D2"/>
    <w:rsid w:val="00522FC3"/>
    <w:rsid w:val="00523845"/>
    <w:rsid w:val="005260EF"/>
    <w:rsid w:val="00526DAE"/>
    <w:rsid w:val="00535ABC"/>
    <w:rsid w:val="0055233C"/>
    <w:rsid w:val="00552D0F"/>
    <w:rsid w:val="00552FBA"/>
    <w:rsid w:val="005551B4"/>
    <w:rsid w:val="00556CE6"/>
    <w:rsid w:val="005602C0"/>
    <w:rsid w:val="0056423F"/>
    <w:rsid w:val="00564A63"/>
    <w:rsid w:val="00570581"/>
    <w:rsid w:val="00577C6F"/>
    <w:rsid w:val="00581177"/>
    <w:rsid w:val="00583691"/>
    <w:rsid w:val="00583F71"/>
    <w:rsid w:val="0058723A"/>
    <w:rsid w:val="005955A4"/>
    <w:rsid w:val="005A3783"/>
    <w:rsid w:val="005A4B6E"/>
    <w:rsid w:val="005A5024"/>
    <w:rsid w:val="005B1A8D"/>
    <w:rsid w:val="005B3F2D"/>
    <w:rsid w:val="005C06B4"/>
    <w:rsid w:val="005E3282"/>
    <w:rsid w:val="005E3A28"/>
    <w:rsid w:val="005E452A"/>
    <w:rsid w:val="005F3E1F"/>
    <w:rsid w:val="005F7EC8"/>
    <w:rsid w:val="006008A1"/>
    <w:rsid w:val="00611271"/>
    <w:rsid w:val="00612656"/>
    <w:rsid w:val="00615D69"/>
    <w:rsid w:val="006163F2"/>
    <w:rsid w:val="00616FA8"/>
    <w:rsid w:val="00621283"/>
    <w:rsid w:val="00634E08"/>
    <w:rsid w:val="00636FA3"/>
    <w:rsid w:val="006427A2"/>
    <w:rsid w:val="0064373C"/>
    <w:rsid w:val="006614C1"/>
    <w:rsid w:val="00665288"/>
    <w:rsid w:val="00670C5F"/>
    <w:rsid w:val="00671562"/>
    <w:rsid w:val="0068174B"/>
    <w:rsid w:val="00694B05"/>
    <w:rsid w:val="00696009"/>
    <w:rsid w:val="006A499B"/>
    <w:rsid w:val="006A57B0"/>
    <w:rsid w:val="006B29BC"/>
    <w:rsid w:val="006B6F62"/>
    <w:rsid w:val="006C3A4A"/>
    <w:rsid w:val="006C60A7"/>
    <w:rsid w:val="006D74BB"/>
    <w:rsid w:val="006E5A1D"/>
    <w:rsid w:val="006E647E"/>
    <w:rsid w:val="006F728C"/>
    <w:rsid w:val="00703FB2"/>
    <w:rsid w:val="007063A7"/>
    <w:rsid w:val="00710DF3"/>
    <w:rsid w:val="007175E0"/>
    <w:rsid w:val="0072178E"/>
    <w:rsid w:val="00731C15"/>
    <w:rsid w:val="00734A35"/>
    <w:rsid w:val="00737FE4"/>
    <w:rsid w:val="0074162F"/>
    <w:rsid w:val="00742A57"/>
    <w:rsid w:val="00742E3F"/>
    <w:rsid w:val="00746870"/>
    <w:rsid w:val="0075116C"/>
    <w:rsid w:val="007528BE"/>
    <w:rsid w:val="007604DB"/>
    <w:rsid w:val="0076322F"/>
    <w:rsid w:val="007757EF"/>
    <w:rsid w:val="00777798"/>
    <w:rsid w:val="007834A0"/>
    <w:rsid w:val="007860CA"/>
    <w:rsid w:val="00786D53"/>
    <w:rsid w:val="007907D8"/>
    <w:rsid w:val="00791C70"/>
    <w:rsid w:val="007A19E1"/>
    <w:rsid w:val="007A2C71"/>
    <w:rsid w:val="007A382C"/>
    <w:rsid w:val="007A43A8"/>
    <w:rsid w:val="007B03C3"/>
    <w:rsid w:val="007B1E19"/>
    <w:rsid w:val="007C0EC0"/>
    <w:rsid w:val="007D4938"/>
    <w:rsid w:val="007D6551"/>
    <w:rsid w:val="007D7617"/>
    <w:rsid w:val="007F4647"/>
    <w:rsid w:val="00800172"/>
    <w:rsid w:val="00801171"/>
    <w:rsid w:val="008017E0"/>
    <w:rsid w:val="00802944"/>
    <w:rsid w:val="00802A51"/>
    <w:rsid w:val="0080472D"/>
    <w:rsid w:val="00807160"/>
    <w:rsid w:val="00822989"/>
    <w:rsid w:val="00823D4E"/>
    <w:rsid w:val="0083536D"/>
    <w:rsid w:val="0085173E"/>
    <w:rsid w:val="0085512B"/>
    <w:rsid w:val="0085534B"/>
    <w:rsid w:val="00860E37"/>
    <w:rsid w:val="00861B55"/>
    <w:rsid w:val="0087417F"/>
    <w:rsid w:val="0087488C"/>
    <w:rsid w:val="0087556B"/>
    <w:rsid w:val="00877DBE"/>
    <w:rsid w:val="00881293"/>
    <w:rsid w:val="00882D06"/>
    <w:rsid w:val="00882F3D"/>
    <w:rsid w:val="00884750"/>
    <w:rsid w:val="00890317"/>
    <w:rsid w:val="008934A3"/>
    <w:rsid w:val="008A605B"/>
    <w:rsid w:val="008B1297"/>
    <w:rsid w:val="008B2199"/>
    <w:rsid w:val="008B3993"/>
    <w:rsid w:val="008B3A6F"/>
    <w:rsid w:val="008C2097"/>
    <w:rsid w:val="008D49A2"/>
    <w:rsid w:val="008D4B31"/>
    <w:rsid w:val="008D4EA2"/>
    <w:rsid w:val="008F26D6"/>
    <w:rsid w:val="008F5E74"/>
    <w:rsid w:val="00900842"/>
    <w:rsid w:val="009067CC"/>
    <w:rsid w:val="00912A9C"/>
    <w:rsid w:val="0091433D"/>
    <w:rsid w:val="00914EE5"/>
    <w:rsid w:val="00917996"/>
    <w:rsid w:val="00930A8E"/>
    <w:rsid w:val="009335A9"/>
    <w:rsid w:val="009339D9"/>
    <w:rsid w:val="00935741"/>
    <w:rsid w:val="0094046C"/>
    <w:rsid w:val="0094241B"/>
    <w:rsid w:val="00943A5A"/>
    <w:rsid w:val="009518AE"/>
    <w:rsid w:val="00952DE9"/>
    <w:rsid w:val="009578F3"/>
    <w:rsid w:val="00962CCC"/>
    <w:rsid w:val="009807D4"/>
    <w:rsid w:val="0098150E"/>
    <w:rsid w:val="0098299E"/>
    <w:rsid w:val="0098794E"/>
    <w:rsid w:val="00994134"/>
    <w:rsid w:val="009941DB"/>
    <w:rsid w:val="00996DE2"/>
    <w:rsid w:val="009A0665"/>
    <w:rsid w:val="009A160A"/>
    <w:rsid w:val="009A5690"/>
    <w:rsid w:val="009A5C2D"/>
    <w:rsid w:val="009A7336"/>
    <w:rsid w:val="009B4D8E"/>
    <w:rsid w:val="009B51A4"/>
    <w:rsid w:val="009C20E2"/>
    <w:rsid w:val="009C5E8C"/>
    <w:rsid w:val="009D293A"/>
    <w:rsid w:val="009D3C5C"/>
    <w:rsid w:val="009D4F67"/>
    <w:rsid w:val="009D7436"/>
    <w:rsid w:val="009E11C2"/>
    <w:rsid w:val="009E1C39"/>
    <w:rsid w:val="009E1EB3"/>
    <w:rsid w:val="00A0052F"/>
    <w:rsid w:val="00A024C3"/>
    <w:rsid w:val="00A05E4F"/>
    <w:rsid w:val="00A06B5C"/>
    <w:rsid w:val="00A06E42"/>
    <w:rsid w:val="00A07E69"/>
    <w:rsid w:val="00A12FD3"/>
    <w:rsid w:val="00A207BD"/>
    <w:rsid w:val="00A268F1"/>
    <w:rsid w:val="00A35DE5"/>
    <w:rsid w:val="00A364FB"/>
    <w:rsid w:val="00A36928"/>
    <w:rsid w:val="00A43A1B"/>
    <w:rsid w:val="00A53065"/>
    <w:rsid w:val="00A54723"/>
    <w:rsid w:val="00A57C60"/>
    <w:rsid w:val="00A620AD"/>
    <w:rsid w:val="00A62D56"/>
    <w:rsid w:val="00A67892"/>
    <w:rsid w:val="00A71F4F"/>
    <w:rsid w:val="00A80AA6"/>
    <w:rsid w:val="00A86B82"/>
    <w:rsid w:val="00A9612F"/>
    <w:rsid w:val="00A96FC6"/>
    <w:rsid w:val="00A97577"/>
    <w:rsid w:val="00AB45A5"/>
    <w:rsid w:val="00AB4A28"/>
    <w:rsid w:val="00AB7DAC"/>
    <w:rsid w:val="00AB7E7F"/>
    <w:rsid w:val="00AC0C9B"/>
    <w:rsid w:val="00AC4CB4"/>
    <w:rsid w:val="00AD10BA"/>
    <w:rsid w:val="00AD1FA4"/>
    <w:rsid w:val="00AD56E7"/>
    <w:rsid w:val="00AD57A4"/>
    <w:rsid w:val="00AD6B4C"/>
    <w:rsid w:val="00AE3248"/>
    <w:rsid w:val="00AF0E50"/>
    <w:rsid w:val="00B00CCE"/>
    <w:rsid w:val="00B01657"/>
    <w:rsid w:val="00B0188E"/>
    <w:rsid w:val="00B07DB1"/>
    <w:rsid w:val="00B168EE"/>
    <w:rsid w:val="00B209FE"/>
    <w:rsid w:val="00B2341A"/>
    <w:rsid w:val="00B32474"/>
    <w:rsid w:val="00B35BCC"/>
    <w:rsid w:val="00B36D42"/>
    <w:rsid w:val="00B3791F"/>
    <w:rsid w:val="00B40898"/>
    <w:rsid w:val="00B51065"/>
    <w:rsid w:val="00B53B1B"/>
    <w:rsid w:val="00B62736"/>
    <w:rsid w:val="00B652A1"/>
    <w:rsid w:val="00B67537"/>
    <w:rsid w:val="00B81581"/>
    <w:rsid w:val="00B828E5"/>
    <w:rsid w:val="00BA4195"/>
    <w:rsid w:val="00BC04B1"/>
    <w:rsid w:val="00BC20EE"/>
    <w:rsid w:val="00BC28F4"/>
    <w:rsid w:val="00BC4A5C"/>
    <w:rsid w:val="00BC6F4B"/>
    <w:rsid w:val="00BC7011"/>
    <w:rsid w:val="00BC73EB"/>
    <w:rsid w:val="00BD0BB0"/>
    <w:rsid w:val="00BD5CA9"/>
    <w:rsid w:val="00BE0DC5"/>
    <w:rsid w:val="00BE44E4"/>
    <w:rsid w:val="00BE732A"/>
    <w:rsid w:val="00BF1375"/>
    <w:rsid w:val="00BF37E3"/>
    <w:rsid w:val="00BF72B3"/>
    <w:rsid w:val="00C06BC5"/>
    <w:rsid w:val="00C116FB"/>
    <w:rsid w:val="00C11782"/>
    <w:rsid w:val="00C16E2A"/>
    <w:rsid w:val="00C220B2"/>
    <w:rsid w:val="00C3272C"/>
    <w:rsid w:val="00C338AC"/>
    <w:rsid w:val="00C35B67"/>
    <w:rsid w:val="00C35E73"/>
    <w:rsid w:val="00C373AA"/>
    <w:rsid w:val="00C44E6A"/>
    <w:rsid w:val="00C46051"/>
    <w:rsid w:val="00C53B82"/>
    <w:rsid w:val="00C70D3D"/>
    <w:rsid w:val="00C7160E"/>
    <w:rsid w:val="00C7321A"/>
    <w:rsid w:val="00C76CBE"/>
    <w:rsid w:val="00C76E2A"/>
    <w:rsid w:val="00C876D4"/>
    <w:rsid w:val="00C93502"/>
    <w:rsid w:val="00C95EB6"/>
    <w:rsid w:val="00CA28BF"/>
    <w:rsid w:val="00CA4F8C"/>
    <w:rsid w:val="00CA5F9A"/>
    <w:rsid w:val="00CA6322"/>
    <w:rsid w:val="00CB3DDA"/>
    <w:rsid w:val="00CB4FDA"/>
    <w:rsid w:val="00CC6CFB"/>
    <w:rsid w:val="00CD2E6D"/>
    <w:rsid w:val="00CE1A53"/>
    <w:rsid w:val="00CE1B76"/>
    <w:rsid w:val="00CF3532"/>
    <w:rsid w:val="00CF558B"/>
    <w:rsid w:val="00CF7EF7"/>
    <w:rsid w:val="00D01ACD"/>
    <w:rsid w:val="00D029F6"/>
    <w:rsid w:val="00D032BB"/>
    <w:rsid w:val="00D06901"/>
    <w:rsid w:val="00D12D28"/>
    <w:rsid w:val="00D30D2D"/>
    <w:rsid w:val="00D336A1"/>
    <w:rsid w:val="00D33F70"/>
    <w:rsid w:val="00D36713"/>
    <w:rsid w:val="00D56E52"/>
    <w:rsid w:val="00D6267C"/>
    <w:rsid w:val="00D71EC9"/>
    <w:rsid w:val="00D7377D"/>
    <w:rsid w:val="00D81805"/>
    <w:rsid w:val="00D83902"/>
    <w:rsid w:val="00D85614"/>
    <w:rsid w:val="00D92523"/>
    <w:rsid w:val="00D97A6F"/>
    <w:rsid w:val="00DA03F1"/>
    <w:rsid w:val="00DA0AA6"/>
    <w:rsid w:val="00DA3A58"/>
    <w:rsid w:val="00DA543A"/>
    <w:rsid w:val="00DA7740"/>
    <w:rsid w:val="00DC0601"/>
    <w:rsid w:val="00DC1A7D"/>
    <w:rsid w:val="00DC5C15"/>
    <w:rsid w:val="00DD3762"/>
    <w:rsid w:val="00DD7CA3"/>
    <w:rsid w:val="00DE04E8"/>
    <w:rsid w:val="00DE54FA"/>
    <w:rsid w:val="00DE740A"/>
    <w:rsid w:val="00DF5003"/>
    <w:rsid w:val="00E008EE"/>
    <w:rsid w:val="00E02783"/>
    <w:rsid w:val="00E02ED1"/>
    <w:rsid w:val="00E0402A"/>
    <w:rsid w:val="00E14C1C"/>
    <w:rsid w:val="00E15189"/>
    <w:rsid w:val="00E22462"/>
    <w:rsid w:val="00E31F77"/>
    <w:rsid w:val="00E415D5"/>
    <w:rsid w:val="00E4198A"/>
    <w:rsid w:val="00E45D68"/>
    <w:rsid w:val="00E46297"/>
    <w:rsid w:val="00E50AA2"/>
    <w:rsid w:val="00E67997"/>
    <w:rsid w:val="00E70149"/>
    <w:rsid w:val="00E74B57"/>
    <w:rsid w:val="00E77B06"/>
    <w:rsid w:val="00E839DA"/>
    <w:rsid w:val="00E87957"/>
    <w:rsid w:val="00E91C0D"/>
    <w:rsid w:val="00E925BE"/>
    <w:rsid w:val="00E942CB"/>
    <w:rsid w:val="00EA01A2"/>
    <w:rsid w:val="00EA7309"/>
    <w:rsid w:val="00EB3C75"/>
    <w:rsid w:val="00EB7586"/>
    <w:rsid w:val="00EB7FBB"/>
    <w:rsid w:val="00EC3256"/>
    <w:rsid w:val="00EC3E9A"/>
    <w:rsid w:val="00EC78B8"/>
    <w:rsid w:val="00EC7D12"/>
    <w:rsid w:val="00ED5421"/>
    <w:rsid w:val="00EE0078"/>
    <w:rsid w:val="00EF2216"/>
    <w:rsid w:val="00EF41C9"/>
    <w:rsid w:val="00EF558E"/>
    <w:rsid w:val="00EF6BBF"/>
    <w:rsid w:val="00F06A03"/>
    <w:rsid w:val="00F11E69"/>
    <w:rsid w:val="00F120B1"/>
    <w:rsid w:val="00F171BF"/>
    <w:rsid w:val="00F22EC4"/>
    <w:rsid w:val="00F27DC9"/>
    <w:rsid w:val="00F314E8"/>
    <w:rsid w:val="00F34534"/>
    <w:rsid w:val="00F41091"/>
    <w:rsid w:val="00F44024"/>
    <w:rsid w:val="00F44A40"/>
    <w:rsid w:val="00F4743A"/>
    <w:rsid w:val="00F66936"/>
    <w:rsid w:val="00F724EA"/>
    <w:rsid w:val="00F73955"/>
    <w:rsid w:val="00F82E47"/>
    <w:rsid w:val="00F935FC"/>
    <w:rsid w:val="00FB13B4"/>
    <w:rsid w:val="00FB2C86"/>
    <w:rsid w:val="00FB306D"/>
    <w:rsid w:val="00FB4C00"/>
    <w:rsid w:val="00FC2458"/>
    <w:rsid w:val="00FC369A"/>
    <w:rsid w:val="00FC3B5C"/>
    <w:rsid w:val="00FC6579"/>
    <w:rsid w:val="00FC6D50"/>
    <w:rsid w:val="00FD2402"/>
    <w:rsid w:val="00FD2B5D"/>
    <w:rsid w:val="00FE0458"/>
    <w:rsid w:val="00FE0664"/>
    <w:rsid w:val="00FE08EA"/>
    <w:rsid w:val="00FE3FE4"/>
    <w:rsid w:val="00FF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D5CF7"/>
  <w15:chartTrackingRefBased/>
  <w15:docId w15:val="{4C7FC8A1-3102-4412-B0C0-98A1DD1BC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78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7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7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78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78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78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78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78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78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78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A3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378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378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A3783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378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A3783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3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78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A37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37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5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7B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7B0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0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60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0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60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3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4368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5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6012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2023</Words>
  <Characters>1153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Williamson</dc:creator>
  <cp:keywords/>
  <dc:description/>
  <cp:lastModifiedBy>Samuel David Williamson</cp:lastModifiedBy>
  <cp:revision>25</cp:revision>
  <dcterms:created xsi:type="dcterms:W3CDTF">2025-04-08T10:59:00Z</dcterms:created>
  <dcterms:modified xsi:type="dcterms:W3CDTF">2025-04-08T11:34:00Z</dcterms:modified>
</cp:coreProperties>
</file>